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EC08B" w14:textId="77777777" w:rsidR="00410A2E" w:rsidRDefault="003B1C18">
      <w:pPr>
        <w:pStyle w:val="Heading1"/>
      </w:pPr>
      <w:bookmarkStart w:id="0" w:name="reporting-checklist-for-protocol-of-a-cl"/>
      <w:bookmarkEnd w:id="0"/>
      <w:r>
        <w:t>Reporting checklist for protocol of a clinical trial.</w:t>
      </w:r>
    </w:p>
    <w:p w14:paraId="164D8F3B" w14:textId="77777777" w:rsidR="00410A2E" w:rsidRDefault="003B1C18">
      <w:r>
        <w:t>Based on the SPIRIT guidelines.</w:t>
      </w:r>
    </w:p>
    <w:p w14:paraId="387C9224" w14:textId="77777777" w:rsidR="00410A2E" w:rsidRDefault="003B1C18">
      <w:pPr>
        <w:pStyle w:val="Heading2"/>
      </w:pPr>
      <w:bookmarkStart w:id="1" w:name="instructions-to-authors"/>
      <w:bookmarkEnd w:id="1"/>
      <w:r>
        <w:t>Instructions to authors</w:t>
      </w:r>
    </w:p>
    <w:p w14:paraId="1DFF4267" w14:textId="77777777" w:rsidR="00410A2E" w:rsidRDefault="003B1C18">
      <w:r>
        <w:t>Complete this checklist by entering the page numbers from your manuscript where readers will find each of the items listed below.</w:t>
      </w:r>
    </w:p>
    <w:p w14:paraId="64A31C4B" w14:textId="77777777" w:rsidR="00410A2E" w:rsidRDefault="003B1C18">
      <w:r>
        <w:t>Your article may not currently address all the items on the checklist. Please modify your text to include the missing information. If you are certain that an item does not apply, please write "n/a" and provide a short explanation.</w:t>
      </w:r>
    </w:p>
    <w:p w14:paraId="60814FE5" w14:textId="77777777" w:rsidR="00410A2E" w:rsidRDefault="003B1C18">
      <w:r>
        <w:t>Upload your completed checklist as an extra file when you submit to a journal.</w:t>
      </w:r>
    </w:p>
    <w:p w14:paraId="5BE2FE8C" w14:textId="77777777" w:rsidR="00410A2E" w:rsidRDefault="003B1C18">
      <w:r>
        <w:t>In your methods section, say that you used the SPIRITreporting guidelines, and cite them as:</w:t>
      </w:r>
    </w:p>
    <w:p w14:paraId="2E4C3274" w14:textId="77777777" w:rsidR="00410A2E" w:rsidRDefault="003B1C18">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23"/>
        <w:gridCol w:w="750"/>
        <w:gridCol w:w="5794"/>
        <w:gridCol w:w="1733"/>
      </w:tblGrid>
      <w:tr w:rsidR="00410A2E" w14:paraId="5CB6FA0F" w14:textId="77777777">
        <w:tc>
          <w:tcPr>
            <w:tcW w:w="0" w:type="auto"/>
            <w:tcBorders>
              <w:bottom w:val="single" w:sz="0" w:space="0" w:color="auto"/>
            </w:tcBorders>
            <w:vAlign w:val="bottom"/>
          </w:tcPr>
          <w:p w14:paraId="3C384DB4" w14:textId="77777777" w:rsidR="00410A2E" w:rsidRDefault="00410A2E"/>
        </w:tc>
        <w:tc>
          <w:tcPr>
            <w:tcW w:w="0" w:type="auto"/>
            <w:tcBorders>
              <w:bottom w:val="single" w:sz="0" w:space="0" w:color="auto"/>
            </w:tcBorders>
            <w:vAlign w:val="bottom"/>
          </w:tcPr>
          <w:p w14:paraId="5709C9C2" w14:textId="77777777" w:rsidR="00410A2E" w:rsidRDefault="00410A2E"/>
        </w:tc>
        <w:tc>
          <w:tcPr>
            <w:tcW w:w="0" w:type="auto"/>
            <w:tcBorders>
              <w:bottom w:val="single" w:sz="0" w:space="0" w:color="auto"/>
            </w:tcBorders>
            <w:vAlign w:val="bottom"/>
          </w:tcPr>
          <w:p w14:paraId="2D8DE960" w14:textId="77777777" w:rsidR="00410A2E" w:rsidRDefault="003B1C18">
            <w:r>
              <w:t>Reporting Item</w:t>
            </w:r>
          </w:p>
        </w:tc>
        <w:tc>
          <w:tcPr>
            <w:tcW w:w="0" w:type="auto"/>
            <w:tcBorders>
              <w:bottom w:val="single" w:sz="0" w:space="0" w:color="auto"/>
            </w:tcBorders>
            <w:vAlign w:val="bottom"/>
          </w:tcPr>
          <w:p w14:paraId="383ECFCF" w14:textId="77777777" w:rsidR="00410A2E" w:rsidRDefault="003B1C18">
            <w:pPr>
              <w:jc w:val="right"/>
            </w:pPr>
            <w:r>
              <w:t>Page Number</w:t>
            </w:r>
          </w:p>
        </w:tc>
      </w:tr>
      <w:tr w:rsidR="00410A2E" w14:paraId="5F55C817" w14:textId="77777777">
        <w:tc>
          <w:tcPr>
            <w:tcW w:w="0" w:type="auto"/>
          </w:tcPr>
          <w:p w14:paraId="72A404B0" w14:textId="77777777" w:rsidR="00410A2E" w:rsidRDefault="003B1C18">
            <w:r>
              <w:rPr>
                <w:b/>
              </w:rPr>
              <w:t>Administrative information</w:t>
            </w:r>
          </w:p>
        </w:tc>
        <w:tc>
          <w:tcPr>
            <w:tcW w:w="0" w:type="auto"/>
          </w:tcPr>
          <w:p w14:paraId="1954BBB7" w14:textId="77777777" w:rsidR="00410A2E" w:rsidRDefault="00410A2E"/>
        </w:tc>
        <w:tc>
          <w:tcPr>
            <w:tcW w:w="0" w:type="auto"/>
          </w:tcPr>
          <w:p w14:paraId="62B224FC" w14:textId="77777777" w:rsidR="00410A2E" w:rsidRDefault="00410A2E"/>
        </w:tc>
        <w:tc>
          <w:tcPr>
            <w:tcW w:w="0" w:type="auto"/>
          </w:tcPr>
          <w:p w14:paraId="6741B8A7" w14:textId="77777777" w:rsidR="00410A2E" w:rsidRDefault="00410A2E"/>
        </w:tc>
      </w:tr>
      <w:tr w:rsidR="00410A2E" w14:paraId="3EF003C9" w14:textId="77777777">
        <w:tc>
          <w:tcPr>
            <w:tcW w:w="0" w:type="auto"/>
          </w:tcPr>
          <w:p w14:paraId="78EA09FF" w14:textId="77777777" w:rsidR="00410A2E" w:rsidRDefault="003B1C18">
            <w:r>
              <w:t>Title</w:t>
            </w:r>
          </w:p>
        </w:tc>
        <w:tc>
          <w:tcPr>
            <w:tcW w:w="0" w:type="auto"/>
          </w:tcPr>
          <w:p w14:paraId="458E6E34" w14:textId="77777777" w:rsidR="00410A2E" w:rsidRDefault="00000000">
            <w:hyperlink r:id="rId7" w:anchor="1">
              <w:r w:rsidR="003B1C18">
                <w:rPr>
                  <w:rStyle w:val="Hyperlink"/>
                </w:rPr>
                <w:t>#1</w:t>
              </w:r>
            </w:hyperlink>
          </w:p>
        </w:tc>
        <w:tc>
          <w:tcPr>
            <w:tcW w:w="0" w:type="auto"/>
          </w:tcPr>
          <w:p w14:paraId="04269065" w14:textId="77777777" w:rsidR="00410A2E" w:rsidRDefault="003B1C18">
            <w:r>
              <w:t>Descriptive title identifying the study design, population, interventions, and, if applicable, trial acronym</w:t>
            </w:r>
          </w:p>
        </w:tc>
        <w:tc>
          <w:tcPr>
            <w:tcW w:w="0" w:type="auto"/>
          </w:tcPr>
          <w:p w14:paraId="567E1B74" w14:textId="2391D6A6" w:rsidR="00410A2E" w:rsidRDefault="00524877">
            <w:r>
              <w:t>p.1</w:t>
            </w:r>
          </w:p>
        </w:tc>
      </w:tr>
      <w:tr w:rsidR="00410A2E" w14:paraId="74E75C5B" w14:textId="77777777">
        <w:tc>
          <w:tcPr>
            <w:tcW w:w="0" w:type="auto"/>
          </w:tcPr>
          <w:p w14:paraId="18CE1D46" w14:textId="77777777" w:rsidR="00410A2E" w:rsidRDefault="003B1C18">
            <w:r>
              <w:t>Trial registration</w:t>
            </w:r>
          </w:p>
        </w:tc>
        <w:tc>
          <w:tcPr>
            <w:tcW w:w="0" w:type="auto"/>
          </w:tcPr>
          <w:p w14:paraId="3645C572" w14:textId="77777777" w:rsidR="00410A2E" w:rsidRDefault="00000000">
            <w:hyperlink r:id="rId8" w:anchor="2a">
              <w:r w:rsidR="003B1C18">
                <w:rPr>
                  <w:rStyle w:val="Hyperlink"/>
                </w:rPr>
                <w:t>#2a</w:t>
              </w:r>
            </w:hyperlink>
          </w:p>
        </w:tc>
        <w:tc>
          <w:tcPr>
            <w:tcW w:w="0" w:type="auto"/>
          </w:tcPr>
          <w:p w14:paraId="2DB4770A" w14:textId="77777777" w:rsidR="00410A2E" w:rsidRDefault="003B1C18">
            <w:r>
              <w:t>Trial identifier and registry name. If not yet registered, name of intended registry</w:t>
            </w:r>
          </w:p>
        </w:tc>
        <w:tc>
          <w:tcPr>
            <w:tcW w:w="0" w:type="auto"/>
          </w:tcPr>
          <w:p w14:paraId="7F477F30" w14:textId="4515E64B" w:rsidR="00410A2E" w:rsidRDefault="00524877">
            <w:r>
              <w:t>p.</w:t>
            </w:r>
            <w:proofErr w:type="gramStart"/>
            <w:r>
              <w:t>3 line</w:t>
            </w:r>
            <w:proofErr w:type="gramEnd"/>
            <w:r>
              <w:t xml:space="preserve"> 47</w:t>
            </w:r>
            <w:r w:rsidR="00830EDA">
              <w:t>-48</w:t>
            </w:r>
          </w:p>
        </w:tc>
      </w:tr>
      <w:tr w:rsidR="00410A2E" w14:paraId="37DD664A" w14:textId="77777777">
        <w:tc>
          <w:tcPr>
            <w:tcW w:w="0" w:type="auto"/>
          </w:tcPr>
          <w:p w14:paraId="6ACEFBED" w14:textId="77777777" w:rsidR="00410A2E" w:rsidRDefault="003B1C18">
            <w:r>
              <w:t>Trial registration: data set</w:t>
            </w:r>
          </w:p>
        </w:tc>
        <w:tc>
          <w:tcPr>
            <w:tcW w:w="0" w:type="auto"/>
          </w:tcPr>
          <w:p w14:paraId="21A3B074" w14:textId="77777777" w:rsidR="00410A2E" w:rsidRDefault="00000000">
            <w:hyperlink r:id="rId9" w:anchor="2b">
              <w:r w:rsidR="003B1C18">
                <w:rPr>
                  <w:rStyle w:val="Hyperlink"/>
                </w:rPr>
                <w:t>#2b</w:t>
              </w:r>
            </w:hyperlink>
          </w:p>
        </w:tc>
        <w:tc>
          <w:tcPr>
            <w:tcW w:w="0" w:type="auto"/>
          </w:tcPr>
          <w:p w14:paraId="1FB527A3" w14:textId="77777777" w:rsidR="00410A2E" w:rsidRDefault="003B1C18">
            <w:r>
              <w:t>All items from the World Health Organization Trial Registration Data Set</w:t>
            </w:r>
          </w:p>
        </w:tc>
        <w:tc>
          <w:tcPr>
            <w:tcW w:w="0" w:type="auto"/>
          </w:tcPr>
          <w:p w14:paraId="03BE555C" w14:textId="7C656B42" w:rsidR="00410A2E" w:rsidRDefault="00524877">
            <w:r>
              <w:t>p.</w:t>
            </w:r>
            <w:r w:rsidR="00830EDA">
              <w:t>38-42</w:t>
            </w:r>
          </w:p>
        </w:tc>
      </w:tr>
      <w:tr w:rsidR="00410A2E" w14:paraId="0B521089" w14:textId="77777777">
        <w:tc>
          <w:tcPr>
            <w:tcW w:w="0" w:type="auto"/>
          </w:tcPr>
          <w:p w14:paraId="43AA03BE" w14:textId="77777777" w:rsidR="00410A2E" w:rsidRDefault="003B1C18">
            <w:r>
              <w:t>Protocol version</w:t>
            </w:r>
          </w:p>
        </w:tc>
        <w:tc>
          <w:tcPr>
            <w:tcW w:w="0" w:type="auto"/>
          </w:tcPr>
          <w:p w14:paraId="6C5E6836" w14:textId="77777777" w:rsidR="00410A2E" w:rsidRDefault="00000000">
            <w:hyperlink r:id="rId10" w:anchor="3">
              <w:r w:rsidR="003B1C18">
                <w:rPr>
                  <w:rStyle w:val="Hyperlink"/>
                </w:rPr>
                <w:t>#3</w:t>
              </w:r>
            </w:hyperlink>
          </w:p>
        </w:tc>
        <w:tc>
          <w:tcPr>
            <w:tcW w:w="0" w:type="auto"/>
          </w:tcPr>
          <w:p w14:paraId="7CD0D7CC" w14:textId="77777777" w:rsidR="00410A2E" w:rsidRDefault="003B1C18">
            <w:r>
              <w:t>Date and version identifier</w:t>
            </w:r>
          </w:p>
        </w:tc>
        <w:tc>
          <w:tcPr>
            <w:tcW w:w="0" w:type="auto"/>
          </w:tcPr>
          <w:p w14:paraId="72F3BACC" w14:textId="5EFD359D" w:rsidR="00410A2E" w:rsidRDefault="00BF40E0">
            <w:r>
              <w:t>p.</w:t>
            </w:r>
            <w:r w:rsidR="00830EDA">
              <w:t xml:space="preserve">4 </w:t>
            </w:r>
          </w:p>
        </w:tc>
      </w:tr>
      <w:tr w:rsidR="00410A2E" w14:paraId="069E2B24" w14:textId="77777777">
        <w:tc>
          <w:tcPr>
            <w:tcW w:w="0" w:type="auto"/>
          </w:tcPr>
          <w:p w14:paraId="665104F3" w14:textId="77777777" w:rsidR="00410A2E" w:rsidRDefault="003B1C18">
            <w:r>
              <w:t>Funding</w:t>
            </w:r>
          </w:p>
        </w:tc>
        <w:tc>
          <w:tcPr>
            <w:tcW w:w="0" w:type="auto"/>
          </w:tcPr>
          <w:p w14:paraId="4D37CC6C" w14:textId="77777777" w:rsidR="00410A2E" w:rsidRDefault="00000000">
            <w:hyperlink r:id="rId11" w:anchor="4">
              <w:r w:rsidR="003B1C18">
                <w:rPr>
                  <w:rStyle w:val="Hyperlink"/>
                </w:rPr>
                <w:t>#4</w:t>
              </w:r>
            </w:hyperlink>
          </w:p>
        </w:tc>
        <w:tc>
          <w:tcPr>
            <w:tcW w:w="0" w:type="auto"/>
          </w:tcPr>
          <w:p w14:paraId="70AA2585" w14:textId="77777777" w:rsidR="00410A2E" w:rsidRDefault="003B1C18">
            <w:r>
              <w:t>Sources and types of financial, material, and other support</w:t>
            </w:r>
          </w:p>
        </w:tc>
        <w:tc>
          <w:tcPr>
            <w:tcW w:w="0" w:type="auto"/>
          </w:tcPr>
          <w:p w14:paraId="4A6E5ACC" w14:textId="07AEFBC4" w:rsidR="00410A2E" w:rsidRDefault="00830EDA">
            <w:r>
              <w:t>p.4 and p. 23 lines 518-523</w:t>
            </w:r>
          </w:p>
        </w:tc>
      </w:tr>
      <w:tr w:rsidR="00410A2E" w14:paraId="5E7A8C64" w14:textId="77777777">
        <w:tc>
          <w:tcPr>
            <w:tcW w:w="0" w:type="auto"/>
          </w:tcPr>
          <w:p w14:paraId="7CE9AE2F" w14:textId="77777777" w:rsidR="00410A2E" w:rsidRDefault="003B1C18">
            <w:r>
              <w:lastRenderedPageBreak/>
              <w:t>Roles and responsibilities: contributorship</w:t>
            </w:r>
          </w:p>
        </w:tc>
        <w:tc>
          <w:tcPr>
            <w:tcW w:w="0" w:type="auto"/>
          </w:tcPr>
          <w:p w14:paraId="2BCC446D" w14:textId="77777777" w:rsidR="00410A2E" w:rsidRDefault="00000000">
            <w:hyperlink r:id="rId12" w:anchor="5a">
              <w:r w:rsidR="003B1C18">
                <w:rPr>
                  <w:rStyle w:val="Hyperlink"/>
                </w:rPr>
                <w:t>#5a</w:t>
              </w:r>
            </w:hyperlink>
          </w:p>
        </w:tc>
        <w:tc>
          <w:tcPr>
            <w:tcW w:w="0" w:type="auto"/>
          </w:tcPr>
          <w:p w14:paraId="5669CD1B" w14:textId="77777777" w:rsidR="00410A2E" w:rsidRDefault="003B1C18">
            <w:r>
              <w:t>Names, affiliations, and roles of protocol contributors</w:t>
            </w:r>
          </w:p>
        </w:tc>
        <w:tc>
          <w:tcPr>
            <w:tcW w:w="0" w:type="auto"/>
          </w:tcPr>
          <w:p w14:paraId="33EE77E6" w14:textId="04363E14" w:rsidR="00410A2E" w:rsidRDefault="00830EDA">
            <w:r>
              <w:t>p. 24, lines 536-547</w:t>
            </w:r>
            <w:r w:rsidR="0063442B">
              <w:t xml:space="preserve"> </w:t>
            </w:r>
          </w:p>
        </w:tc>
      </w:tr>
      <w:tr w:rsidR="00410A2E" w14:paraId="65901A82" w14:textId="77777777">
        <w:tc>
          <w:tcPr>
            <w:tcW w:w="0" w:type="auto"/>
          </w:tcPr>
          <w:p w14:paraId="1E68D05E" w14:textId="77777777" w:rsidR="00410A2E" w:rsidRDefault="003B1C18">
            <w:r>
              <w:t>Roles and responsibilities: sponsor contact information</w:t>
            </w:r>
          </w:p>
        </w:tc>
        <w:tc>
          <w:tcPr>
            <w:tcW w:w="0" w:type="auto"/>
          </w:tcPr>
          <w:p w14:paraId="360E592D" w14:textId="77777777" w:rsidR="00410A2E" w:rsidRDefault="00000000">
            <w:hyperlink r:id="rId13" w:anchor="5b">
              <w:r w:rsidR="003B1C18">
                <w:rPr>
                  <w:rStyle w:val="Hyperlink"/>
                </w:rPr>
                <w:t>#5b</w:t>
              </w:r>
            </w:hyperlink>
          </w:p>
        </w:tc>
        <w:tc>
          <w:tcPr>
            <w:tcW w:w="0" w:type="auto"/>
          </w:tcPr>
          <w:p w14:paraId="5F7FE192" w14:textId="77777777" w:rsidR="00410A2E" w:rsidRDefault="003B1C18">
            <w:r>
              <w:t>Name and contact information for the trial sponsor</w:t>
            </w:r>
          </w:p>
        </w:tc>
        <w:tc>
          <w:tcPr>
            <w:tcW w:w="0" w:type="auto"/>
          </w:tcPr>
          <w:p w14:paraId="47FD9028" w14:textId="7875D299" w:rsidR="00410A2E" w:rsidRDefault="0063442B">
            <w:r>
              <w:t>p.</w:t>
            </w:r>
            <w:r w:rsidR="00830EDA">
              <w:t>4 and p. 8 lines 153-155</w:t>
            </w:r>
          </w:p>
        </w:tc>
      </w:tr>
      <w:tr w:rsidR="00410A2E" w14:paraId="7F22BF42" w14:textId="77777777">
        <w:tc>
          <w:tcPr>
            <w:tcW w:w="0" w:type="auto"/>
          </w:tcPr>
          <w:p w14:paraId="6455CE1B" w14:textId="77777777" w:rsidR="00410A2E" w:rsidRDefault="003B1C18">
            <w:r>
              <w:t>Roles and responsibilities: sponsor and funder</w:t>
            </w:r>
          </w:p>
        </w:tc>
        <w:tc>
          <w:tcPr>
            <w:tcW w:w="0" w:type="auto"/>
          </w:tcPr>
          <w:p w14:paraId="4AD0DCB1" w14:textId="77777777" w:rsidR="00410A2E" w:rsidRDefault="00000000">
            <w:hyperlink r:id="rId14" w:anchor="5c">
              <w:r w:rsidR="003B1C18">
                <w:rPr>
                  <w:rStyle w:val="Hyperlink"/>
                </w:rPr>
                <w:t>#5c</w:t>
              </w:r>
            </w:hyperlink>
          </w:p>
        </w:tc>
        <w:tc>
          <w:tcPr>
            <w:tcW w:w="0" w:type="auto"/>
          </w:tcPr>
          <w:p w14:paraId="49AF47F2" w14:textId="77777777" w:rsidR="00410A2E" w:rsidRDefault="003B1C1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467D9FE" w14:textId="7E90105A" w:rsidR="00410A2E" w:rsidRDefault="003D152D">
            <w:r>
              <w:t>p.</w:t>
            </w:r>
            <w:r w:rsidR="00CB43C1">
              <w:t>8</w:t>
            </w:r>
            <w:r w:rsidR="001000E7">
              <w:t>,</w:t>
            </w:r>
            <w:r>
              <w:t xml:space="preserve"> line 1</w:t>
            </w:r>
            <w:r w:rsidR="00CB43C1">
              <w:t>55</w:t>
            </w:r>
          </w:p>
        </w:tc>
      </w:tr>
      <w:tr w:rsidR="00410A2E" w14:paraId="56A91E8E" w14:textId="77777777">
        <w:tc>
          <w:tcPr>
            <w:tcW w:w="0" w:type="auto"/>
          </w:tcPr>
          <w:p w14:paraId="73104CF2" w14:textId="77777777" w:rsidR="00410A2E" w:rsidRDefault="003B1C18">
            <w:r>
              <w:t>Roles and responsibilities: committees</w:t>
            </w:r>
          </w:p>
        </w:tc>
        <w:tc>
          <w:tcPr>
            <w:tcW w:w="0" w:type="auto"/>
          </w:tcPr>
          <w:p w14:paraId="5364D76D" w14:textId="77777777" w:rsidR="00410A2E" w:rsidRDefault="00000000">
            <w:hyperlink r:id="rId15" w:anchor="5d">
              <w:r w:rsidR="003B1C18">
                <w:rPr>
                  <w:rStyle w:val="Hyperlink"/>
                </w:rPr>
                <w:t>#5d</w:t>
              </w:r>
            </w:hyperlink>
          </w:p>
        </w:tc>
        <w:tc>
          <w:tcPr>
            <w:tcW w:w="0" w:type="auto"/>
          </w:tcPr>
          <w:p w14:paraId="5EA93FA5" w14:textId="77777777" w:rsidR="00410A2E" w:rsidRDefault="003B1C1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DFB8EFC" w14:textId="0B3287CB" w:rsidR="00410A2E" w:rsidRDefault="003D152D">
            <w:r>
              <w:t>p.</w:t>
            </w:r>
            <w:r w:rsidR="00CB43C1">
              <w:t>7-8</w:t>
            </w:r>
          </w:p>
        </w:tc>
      </w:tr>
      <w:tr w:rsidR="00410A2E" w14:paraId="4AFA93AB" w14:textId="77777777">
        <w:tc>
          <w:tcPr>
            <w:tcW w:w="0" w:type="auto"/>
          </w:tcPr>
          <w:p w14:paraId="31061297" w14:textId="77777777" w:rsidR="00410A2E" w:rsidRDefault="003B1C18">
            <w:r>
              <w:rPr>
                <w:b/>
              </w:rPr>
              <w:t>Introduction</w:t>
            </w:r>
          </w:p>
        </w:tc>
        <w:tc>
          <w:tcPr>
            <w:tcW w:w="0" w:type="auto"/>
          </w:tcPr>
          <w:p w14:paraId="5103FF00" w14:textId="77777777" w:rsidR="00410A2E" w:rsidRDefault="00410A2E"/>
        </w:tc>
        <w:tc>
          <w:tcPr>
            <w:tcW w:w="0" w:type="auto"/>
          </w:tcPr>
          <w:p w14:paraId="215A7C2B" w14:textId="77777777" w:rsidR="00410A2E" w:rsidRDefault="00410A2E"/>
        </w:tc>
        <w:tc>
          <w:tcPr>
            <w:tcW w:w="0" w:type="auto"/>
          </w:tcPr>
          <w:p w14:paraId="275A36F1" w14:textId="77777777" w:rsidR="00410A2E" w:rsidRDefault="00410A2E"/>
        </w:tc>
      </w:tr>
      <w:tr w:rsidR="00410A2E" w14:paraId="39D5AFBC" w14:textId="77777777">
        <w:tc>
          <w:tcPr>
            <w:tcW w:w="0" w:type="auto"/>
          </w:tcPr>
          <w:p w14:paraId="09FFD1FA" w14:textId="77777777" w:rsidR="00410A2E" w:rsidRDefault="003B1C18">
            <w:r>
              <w:t>Background and rationale</w:t>
            </w:r>
          </w:p>
        </w:tc>
        <w:tc>
          <w:tcPr>
            <w:tcW w:w="0" w:type="auto"/>
          </w:tcPr>
          <w:p w14:paraId="362728E8" w14:textId="77777777" w:rsidR="00410A2E" w:rsidRDefault="00000000">
            <w:hyperlink r:id="rId16" w:anchor="6a">
              <w:r w:rsidR="003B1C18">
                <w:rPr>
                  <w:rStyle w:val="Hyperlink"/>
                </w:rPr>
                <w:t>#6a</w:t>
              </w:r>
            </w:hyperlink>
          </w:p>
        </w:tc>
        <w:tc>
          <w:tcPr>
            <w:tcW w:w="0" w:type="auto"/>
          </w:tcPr>
          <w:p w14:paraId="175911E4" w14:textId="77777777" w:rsidR="00410A2E" w:rsidRDefault="003B1C18">
            <w:r>
              <w:t>Description of research question and justification for undertaking the trial, including summary of relevant studies (published and unpublished) examining benefits and harms for each intervention</w:t>
            </w:r>
          </w:p>
        </w:tc>
        <w:tc>
          <w:tcPr>
            <w:tcW w:w="0" w:type="auto"/>
          </w:tcPr>
          <w:p w14:paraId="4F1027DA" w14:textId="4B9AE60C" w:rsidR="00410A2E" w:rsidRDefault="003D152D">
            <w:r>
              <w:t xml:space="preserve">p. </w:t>
            </w:r>
            <w:r w:rsidR="00CB43C1">
              <w:t xml:space="preserve">5-6 </w:t>
            </w:r>
          </w:p>
        </w:tc>
      </w:tr>
      <w:tr w:rsidR="00410A2E" w14:paraId="22FB7DB7" w14:textId="77777777">
        <w:tc>
          <w:tcPr>
            <w:tcW w:w="0" w:type="auto"/>
          </w:tcPr>
          <w:p w14:paraId="55C39B75" w14:textId="77777777" w:rsidR="00410A2E" w:rsidRDefault="003B1C18">
            <w:r>
              <w:t>Background and rationale: choice of comparators</w:t>
            </w:r>
          </w:p>
        </w:tc>
        <w:tc>
          <w:tcPr>
            <w:tcW w:w="0" w:type="auto"/>
          </w:tcPr>
          <w:p w14:paraId="4C2FC161" w14:textId="77777777" w:rsidR="00410A2E" w:rsidRDefault="00000000">
            <w:hyperlink r:id="rId17" w:anchor="6b">
              <w:r w:rsidR="003B1C18">
                <w:rPr>
                  <w:rStyle w:val="Hyperlink"/>
                </w:rPr>
                <w:t>#6b</w:t>
              </w:r>
            </w:hyperlink>
          </w:p>
        </w:tc>
        <w:tc>
          <w:tcPr>
            <w:tcW w:w="0" w:type="auto"/>
          </w:tcPr>
          <w:p w14:paraId="5F1A72F7" w14:textId="77777777" w:rsidR="00410A2E" w:rsidRDefault="003B1C18">
            <w:r>
              <w:t>Explanation for choice of comparators</w:t>
            </w:r>
          </w:p>
        </w:tc>
        <w:tc>
          <w:tcPr>
            <w:tcW w:w="0" w:type="auto"/>
          </w:tcPr>
          <w:p w14:paraId="14B94793" w14:textId="6FFECFF7" w:rsidR="00410A2E" w:rsidRDefault="003D152D">
            <w:r>
              <w:t>p.</w:t>
            </w:r>
            <w:r w:rsidR="00CB43C1">
              <w:t>6, line 103</w:t>
            </w:r>
          </w:p>
        </w:tc>
      </w:tr>
      <w:tr w:rsidR="00410A2E" w14:paraId="42EBA582" w14:textId="77777777">
        <w:tc>
          <w:tcPr>
            <w:tcW w:w="0" w:type="auto"/>
          </w:tcPr>
          <w:p w14:paraId="25128882" w14:textId="77777777" w:rsidR="00410A2E" w:rsidRDefault="003B1C18">
            <w:r>
              <w:t>Objectives</w:t>
            </w:r>
          </w:p>
        </w:tc>
        <w:tc>
          <w:tcPr>
            <w:tcW w:w="0" w:type="auto"/>
          </w:tcPr>
          <w:p w14:paraId="530BB173" w14:textId="77777777" w:rsidR="00410A2E" w:rsidRDefault="00000000">
            <w:hyperlink r:id="rId18" w:anchor="7">
              <w:r w:rsidR="003B1C18">
                <w:rPr>
                  <w:rStyle w:val="Hyperlink"/>
                </w:rPr>
                <w:t>#7</w:t>
              </w:r>
            </w:hyperlink>
          </w:p>
        </w:tc>
        <w:tc>
          <w:tcPr>
            <w:tcW w:w="0" w:type="auto"/>
          </w:tcPr>
          <w:p w14:paraId="02A37AE6" w14:textId="77777777" w:rsidR="00410A2E" w:rsidRDefault="003B1C18">
            <w:r>
              <w:t>Specific objectives or hypotheses</w:t>
            </w:r>
          </w:p>
        </w:tc>
        <w:tc>
          <w:tcPr>
            <w:tcW w:w="0" w:type="auto"/>
          </w:tcPr>
          <w:p w14:paraId="54AE6F2B" w14:textId="0CCA3FEF" w:rsidR="00410A2E" w:rsidRDefault="003D152D">
            <w:r>
              <w:t>p.</w:t>
            </w:r>
            <w:r w:rsidR="00CB43C1">
              <w:t>6</w:t>
            </w:r>
            <w:r>
              <w:t xml:space="preserve"> line </w:t>
            </w:r>
            <w:r w:rsidR="00CB43C1">
              <w:t>103-105</w:t>
            </w:r>
          </w:p>
        </w:tc>
      </w:tr>
      <w:tr w:rsidR="00410A2E" w14:paraId="0C7F27BD" w14:textId="77777777">
        <w:tc>
          <w:tcPr>
            <w:tcW w:w="0" w:type="auto"/>
          </w:tcPr>
          <w:p w14:paraId="65393162" w14:textId="77777777" w:rsidR="00410A2E" w:rsidRDefault="003B1C18">
            <w:r>
              <w:t>Trial design</w:t>
            </w:r>
          </w:p>
        </w:tc>
        <w:tc>
          <w:tcPr>
            <w:tcW w:w="0" w:type="auto"/>
          </w:tcPr>
          <w:p w14:paraId="5E286F8A" w14:textId="77777777" w:rsidR="00410A2E" w:rsidRDefault="00000000">
            <w:hyperlink r:id="rId19" w:anchor="8">
              <w:r w:rsidR="003B1C18">
                <w:rPr>
                  <w:rStyle w:val="Hyperlink"/>
                </w:rPr>
                <w:t>#8</w:t>
              </w:r>
            </w:hyperlink>
          </w:p>
        </w:tc>
        <w:tc>
          <w:tcPr>
            <w:tcW w:w="0" w:type="auto"/>
          </w:tcPr>
          <w:p w14:paraId="504BF366" w14:textId="77777777" w:rsidR="00410A2E" w:rsidRDefault="003B1C18">
            <w:r>
              <w:t>Description of trial design including type of trial (eg, parallel group, crossover, factorial, single group), allocation ratio, and framework (eg, superiority, equivalence, non-inferiority, exploratory)</w:t>
            </w:r>
          </w:p>
        </w:tc>
        <w:tc>
          <w:tcPr>
            <w:tcW w:w="0" w:type="auto"/>
          </w:tcPr>
          <w:p w14:paraId="0CC569F9" w14:textId="7CA3BC27" w:rsidR="00410A2E" w:rsidRDefault="003D152D">
            <w:r>
              <w:t>p.</w:t>
            </w:r>
            <w:r w:rsidR="00CB43C1">
              <w:t>6</w:t>
            </w:r>
            <w:r>
              <w:t xml:space="preserve"> line </w:t>
            </w:r>
            <w:r w:rsidR="00CB43C1">
              <w:t>103-105</w:t>
            </w:r>
          </w:p>
        </w:tc>
      </w:tr>
      <w:tr w:rsidR="00410A2E" w14:paraId="4C322FC3" w14:textId="77777777">
        <w:tc>
          <w:tcPr>
            <w:tcW w:w="0" w:type="auto"/>
          </w:tcPr>
          <w:p w14:paraId="05242C92" w14:textId="77777777" w:rsidR="00410A2E" w:rsidRDefault="003B1C18">
            <w:r>
              <w:rPr>
                <w:b/>
              </w:rPr>
              <w:lastRenderedPageBreak/>
              <w:t>Methods: Participants, interventions, and outcomes</w:t>
            </w:r>
          </w:p>
        </w:tc>
        <w:tc>
          <w:tcPr>
            <w:tcW w:w="0" w:type="auto"/>
          </w:tcPr>
          <w:p w14:paraId="57CE8546" w14:textId="77777777" w:rsidR="00410A2E" w:rsidRDefault="00410A2E"/>
        </w:tc>
        <w:tc>
          <w:tcPr>
            <w:tcW w:w="0" w:type="auto"/>
          </w:tcPr>
          <w:p w14:paraId="28DBBD07" w14:textId="77777777" w:rsidR="00410A2E" w:rsidRDefault="00410A2E"/>
        </w:tc>
        <w:tc>
          <w:tcPr>
            <w:tcW w:w="0" w:type="auto"/>
          </w:tcPr>
          <w:p w14:paraId="10EF6CEB" w14:textId="77777777" w:rsidR="00410A2E" w:rsidRDefault="00410A2E"/>
        </w:tc>
      </w:tr>
      <w:tr w:rsidR="00410A2E" w14:paraId="645861C4" w14:textId="77777777">
        <w:tc>
          <w:tcPr>
            <w:tcW w:w="0" w:type="auto"/>
          </w:tcPr>
          <w:p w14:paraId="3C5F351D" w14:textId="77777777" w:rsidR="00410A2E" w:rsidRDefault="003B1C18">
            <w:r>
              <w:t>Study setting</w:t>
            </w:r>
          </w:p>
        </w:tc>
        <w:tc>
          <w:tcPr>
            <w:tcW w:w="0" w:type="auto"/>
          </w:tcPr>
          <w:p w14:paraId="2B857B3E" w14:textId="77777777" w:rsidR="00410A2E" w:rsidRDefault="00000000">
            <w:hyperlink r:id="rId20" w:anchor="9">
              <w:r w:rsidR="003B1C18">
                <w:rPr>
                  <w:rStyle w:val="Hyperlink"/>
                </w:rPr>
                <w:t>#9</w:t>
              </w:r>
            </w:hyperlink>
          </w:p>
        </w:tc>
        <w:tc>
          <w:tcPr>
            <w:tcW w:w="0" w:type="auto"/>
          </w:tcPr>
          <w:p w14:paraId="3AD5CDF8" w14:textId="77777777" w:rsidR="00410A2E" w:rsidRDefault="003B1C18">
            <w:r>
              <w:t>Description of study settings (eg, community clinic, academic hospital) and list of countries where data will be collected. Reference to where list of study sites can be obtained</w:t>
            </w:r>
          </w:p>
        </w:tc>
        <w:tc>
          <w:tcPr>
            <w:tcW w:w="0" w:type="auto"/>
          </w:tcPr>
          <w:p w14:paraId="374B71C5" w14:textId="45C08FF3" w:rsidR="00410A2E" w:rsidRDefault="003D152D">
            <w:r>
              <w:t>p.</w:t>
            </w:r>
            <w:r w:rsidR="00CB43C1">
              <w:t>9</w:t>
            </w:r>
            <w:r>
              <w:t xml:space="preserve"> line </w:t>
            </w:r>
            <w:r w:rsidR="00CB43C1">
              <w:t>176-184</w:t>
            </w:r>
          </w:p>
        </w:tc>
      </w:tr>
      <w:tr w:rsidR="00410A2E" w14:paraId="20CB9493" w14:textId="77777777">
        <w:tc>
          <w:tcPr>
            <w:tcW w:w="0" w:type="auto"/>
          </w:tcPr>
          <w:p w14:paraId="2DAB75D2" w14:textId="77777777" w:rsidR="00410A2E" w:rsidRDefault="003B1C18">
            <w:r>
              <w:t>Eligibility criteria</w:t>
            </w:r>
          </w:p>
        </w:tc>
        <w:tc>
          <w:tcPr>
            <w:tcW w:w="0" w:type="auto"/>
          </w:tcPr>
          <w:p w14:paraId="25D3B60F" w14:textId="77777777" w:rsidR="00410A2E" w:rsidRDefault="00000000">
            <w:hyperlink r:id="rId21" w:anchor="10">
              <w:r w:rsidR="003B1C18">
                <w:rPr>
                  <w:rStyle w:val="Hyperlink"/>
                </w:rPr>
                <w:t>#10</w:t>
              </w:r>
            </w:hyperlink>
          </w:p>
        </w:tc>
        <w:tc>
          <w:tcPr>
            <w:tcW w:w="0" w:type="auto"/>
          </w:tcPr>
          <w:p w14:paraId="45FC1CD7" w14:textId="77777777" w:rsidR="00410A2E" w:rsidRDefault="003B1C18">
            <w:r>
              <w:t>Inclusion and exclusion criteria for participants. If applicable, eligibility criteria for study centres and individuals who will perform the interventions (eg, surgeons, psychotherapists)</w:t>
            </w:r>
          </w:p>
        </w:tc>
        <w:tc>
          <w:tcPr>
            <w:tcW w:w="0" w:type="auto"/>
          </w:tcPr>
          <w:p w14:paraId="73EB3134" w14:textId="1E82B086" w:rsidR="00410A2E" w:rsidRDefault="00A1718C">
            <w:r>
              <w:t>p.</w:t>
            </w:r>
            <w:r w:rsidR="001000E7">
              <w:t>10</w:t>
            </w:r>
            <w:r w:rsidR="00E479D4">
              <w:t>-11</w:t>
            </w:r>
            <w:r>
              <w:t xml:space="preserve"> line </w:t>
            </w:r>
            <w:r w:rsidR="001000E7">
              <w:t>204-215</w:t>
            </w:r>
          </w:p>
        </w:tc>
      </w:tr>
      <w:tr w:rsidR="00410A2E" w14:paraId="6B131A9E" w14:textId="77777777">
        <w:tc>
          <w:tcPr>
            <w:tcW w:w="0" w:type="auto"/>
          </w:tcPr>
          <w:p w14:paraId="3D0F8878" w14:textId="77777777" w:rsidR="00410A2E" w:rsidRDefault="003B1C18">
            <w:r>
              <w:t>Interventions: description</w:t>
            </w:r>
          </w:p>
        </w:tc>
        <w:tc>
          <w:tcPr>
            <w:tcW w:w="0" w:type="auto"/>
          </w:tcPr>
          <w:p w14:paraId="17F33EDC" w14:textId="77777777" w:rsidR="00410A2E" w:rsidRDefault="00000000">
            <w:hyperlink r:id="rId22" w:anchor="11a">
              <w:r w:rsidR="003B1C18">
                <w:rPr>
                  <w:rStyle w:val="Hyperlink"/>
                </w:rPr>
                <w:t>#11a</w:t>
              </w:r>
            </w:hyperlink>
          </w:p>
        </w:tc>
        <w:tc>
          <w:tcPr>
            <w:tcW w:w="0" w:type="auto"/>
          </w:tcPr>
          <w:p w14:paraId="69BF3A89" w14:textId="77777777" w:rsidR="00410A2E" w:rsidRDefault="003B1C18">
            <w:r>
              <w:t>Interventions for each group with sufficient detail to allow replication, including how and when they will be administered</w:t>
            </w:r>
          </w:p>
        </w:tc>
        <w:tc>
          <w:tcPr>
            <w:tcW w:w="0" w:type="auto"/>
          </w:tcPr>
          <w:p w14:paraId="683597F2" w14:textId="69F6A66F" w:rsidR="00410A2E" w:rsidRDefault="00A1718C">
            <w:r>
              <w:t>p.</w:t>
            </w:r>
            <w:r w:rsidR="00E479D4">
              <w:t>12</w:t>
            </w:r>
            <w:r>
              <w:t>, line</w:t>
            </w:r>
            <w:r w:rsidR="00E479D4">
              <w:t xml:space="preserve"> 237-251</w:t>
            </w:r>
          </w:p>
        </w:tc>
      </w:tr>
      <w:tr w:rsidR="00410A2E" w14:paraId="55561D64" w14:textId="77777777">
        <w:tc>
          <w:tcPr>
            <w:tcW w:w="0" w:type="auto"/>
          </w:tcPr>
          <w:p w14:paraId="56F11B54" w14:textId="77777777" w:rsidR="00410A2E" w:rsidRDefault="003B1C18">
            <w:r>
              <w:t>Interventions: modifications</w:t>
            </w:r>
          </w:p>
        </w:tc>
        <w:tc>
          <w:tcPr>
            <w:tcW w:w="0" w:type="auto"/>
          </w:tcPr>
          <w:p w14:paraId="7AB24FFC" w14:textId="77777777" w:rsidR="00410A2E" w:rsidRDefault="00000000">
            <w:hyperlink r:id="rId23" w:anchor="11b">
              <w:r w:rsidR="003B1C18">
                <w:rPr>
                  <w:rStyle w:val="Hyperlink"/>
                </w:rPr>
                <w:t>#11b</w:t>
              </w:r>
            </w:hyperlink>
          </w:p>
        </w:tc>
        <w:tc>
          <w:tcPr>
            <w:tcW w:w="0" w:type="auto"/>
          </w:tcPr>
          <w:p w14:paraId="25B37B06" w14:textId="77777777" w:rsidR="00410A2E" w:rsidRDefault="003B1C18">
            <w:r>
              <w:t>Criteria for discontinuing or modifying allocated interventions for a given trial participant (eg, drug dose change in response to harms, participant request, or improving / worsening disease)</w:t>
            </w:r>
          </w:p>
        </w:tc>
        <w:tc>
          <w:tcPr>
            <w:tcW w:w="0" w:type="auto"/>
          </w:tcPr>
          <w:p w14:paraId="71834E0C" w14:textId="1FBD50F8" w:rsidR="00410A2E" w:rsidRPr="00E479D4" w:rsidRDefault="00A1718C">
            <w:pPr>
              <w:rPr>
                <w:highlight w:val="yellow"/>
              </w:rPr>
            </w:pPr>
            <w:r w:rsidRPr="00E479D4">
              <w:t>p. 1</w:t>
            </w:r>
            <w:r w:rsidR="001000E7" w:rsidRPr="00E479D4">
              <w:t>2</w:t>
            </w:r>
            <w:r w:rsidR="00E479D4" w:rsidRPr="00E479D4">
              <w:t>-13</w:t>
            </w:r>
            <w:r w:rsidRPr="00E479D4">
              <w:t xml:space="preserve"> line </w:t>
            </w:r>
            <w:r w:rsidR="00E479D4" w:rsidRPr="00E479D4">
              <w:t>253-261, p. 15 lines 309-312</w:t>
            </w:r>
          </w:p>
        </w:tc>
      </w:tr>
      <w:tr w:rsidR="00410A2E" w14:paraId="29CBABC6" w14:textId="77777777">
        <w:tc>
          <w:tcPr>
            <w:tcW w:w="0" w:type="auto"/>
          </w:tcPr>
          <w:p w14:paraId="63B268E8" w14:textId="77777777" w:rsidR="00410A2E" w:rsidRDefault="003B1C18">
            <w:r>
              <w:t>Interventions: adherance</w:t>
            </w:r>
          </w:p>
        </w:tc>
        <w:tc>
          <w:tcPr>
            <w:tcW w:w="0" w:type="auto"/>
          </w:tcPr>
          <w:p w14:paraId="4E6F757B" w14:textId="77777777" w:rsidR="00410A2E" w:rsidRDefault="00000000">
            <w:hyperlink r:id="rId24" w:anchor="11c">
              <w:r w:rsidR="003B1C18">
                <w:rPr>
                  <w:rStyle w:val="Hyperlink"/>
                </w:rPr>
                <w:t>#11c</w:t>
              </w:r>
            </w:hyperlink>
          </w:p>
        </w:tc>
        <w:tc>
          <w:tcPr>
            <w:tcW w:w="0" w:type="auto"/>
          </w:tcPr>
          <w:p w14:paraId="24FACA6C" w14:textId="77777777" w:rsidR="00410A2E" w:rsidRDefault="003B1C18">
            <w:r>
              <w:t>Strategies to improve adherence to intervention protocols, and any procedures for monitoring adherence (eg, drug tablet return; laboratory tests)</w:t>
            </w:r>
          </w:p>
        </w:tc>
        <w:tc>
          <w:tcPr>
            <w:tcW w:w="0" w:type="auto"/>
          </w:tcPr>
          <w:p w14:paraId="443469CD" w14:textId="35D637AA" w:rsidR="00410A2E" w:rsidRPr="00E479D4" w:rsidRDefault="003D152D">
            <w:pPr>
              <w:rPr>
                <w:highlight w:val="yellow"/>
              </w:rPr>
            </w:pPr>
            <w:r w:rsidRPr="00E479D4">
              <w:t>p.</w:t>
            </w:r>
            <w:r w:rsidR="00E479D4" w:rsidRPr="00E479D4">
              <w:t>9</w:t>
            </w:r>
            <w:r w:rsidRPr="00E479D4">
              <w:t xml:space="preserve"> line 1</w:t>
            </w:r>
            <w:r w:rsidR="00E479D4" w:rsidRPr="00E479D4">
              <w:t>66-171</w:t>
            </w:r>
          </w:p>
        </w:tc>
      </w:tr>
      <w:tr w:rsidR="00410A2E" w14:paraId="046F2A7B" w14:textId="77777777">
        <w:tc>
          <w:tcPr>
            <w:tcW w:w="0" w:type="auto"/>
          </w:tcPr>
          <w:p w14:paraId="05899DA8" w14:textId="77777777" w:rsidR="00410A2E" w:rsidRDefault="003B1C18">
            <w:r>
              <w:t>Interventions: concomitant care</w:t>
            </w:r>
          </w:p>
        </w:tc>
        <w:tc>
          <w:tcPr>
            <w:tcW w:w="0" w:type="auto"/>
          </w:tcPr>
          <w:p w14:paraId="0B71D787" w14:textId="77777777" w:rsidR="00410A2E" w:rsidRDefault="00000000">
            <w:hyperlink r:id="rId25" w:anchor="11d">
              <w:r w:rsidR="003B1C18">
                <w:rPr>
                  <w:rStyle w:val="Hyperlink"/>
                </w:rPr>
                <w:t>#11d</w:t>
              </w:r>
            </w:hyperlink>
          </w:p>
        </w:tc>
        <w:tc>
          <w:tcPr>
            <w:tcW w:w="0" w:type="auto"/>
          </w:tcPr>
          <w:p w14:paraId="296610F0" w14:textId="77777777" w:rsidR="00410A2E" w:rsidRDefault="003B1C18">
            <w:r>
              <w:t>Relevant concomitant care and interventions that are permitted or prohibited during the trial</w:t>
            </w:r>
          </w:p>
        </w:tc>
        <w:tc>
          <w:tcPr>
            <w:tcW w:w="0" w:type="auto"/>
          </w:tcPr>
          <w:p w14:paraId="4BA4982F" w14:textId="63438844" w:rsidR="00410A2E" w:rsidRPr="00E479D4" w:rsidRDefault="00A1718C">
            <w:pPr>
              <w:rPr>
                <w:highlight w:val="yellow"/>
              </w:rPr>
            </w:pPr>
            <w:r w:rsidRPr="00BC3301">
              <w:t>p.1</w:t>
            </w:r>
            <w:r w:rsidR="00BC3301" w:rsidRPr="00BC3301">
              <w:t>3</w:t>
            </w:r>
            <w:r w:rsidRPr="00BC3301">
              <w:t xml:space="preserve">,line </w:t>
            </w:r>
            <w:r w:rsidR="00BC3301" w:rsidRPr="00BC3301">
              <w:t>263-266</w:t>
            </w:r>
          </w:p>
        </w:tc>
      </w:tr>
      <w:tr w:rsidR="00410A2E" w14:paraId="52D1BF93" w14:textId="77777777">
        <w:tc>
          <w:tcPr>
            <w:tcW w:w="0" w:type="auto"/>
          </w:tcPr>
          <w:p w14:paraId="37BD5746" w14:textId="77777777" w:rsidR="00410A2E" w:rsidRDefault="003B1C18">
            <w:r>
              <w:t>Outcomes</w:t>
            </w:r>
          </w:p>
        </w:tc>
        <w:tc>
          <w:tcPr>
            <w:tcW w:w="0" w:type="auto"/>
          </w:tcPr>
          <w:p w14:paraId="75C9E0CF" w14:textId="77777777" w:rsidR="00410A2E" w:rsidRDefault="00000000">
            <w:hyperlink r:id="rId26" w:anchor="12">
              <w:r w:rsidR="003B1C18">
                <w:rPr>
                  <w:rStyle w:val="Hyperlink"/>
                </w:rPr>
                <w:t>#12</w:t>
              </w:r>
            </w:hyperlink>
          </w:p>
        </w:tc>
        <w:tc>
          <w:tcPr>
            <w:tcW w:w="0" w:type="auto"/>
          </w:tcPr>
          <w:p w14:paraId="5CC250DF" w14:textId="77777777" w:rsidR="00410A2E" w:rsidRDefault="003B1C1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5A5559A" w14:textId="67310236" w:rsidR="00410A2E" w:rsidRDefault="00A1718C">
            <w:r w:rsidRPr="00BC3301">
              <w:t>p.1</w:t>
            </w:r>
            <w:r w:rsidR="00BC3301" w:rsidRPr="00BC3301">
              <w:t>6-17</w:t>
            </w:r>
            <w:r w:rsidRPr="00BC3301">
              <w:t xml:space="preserve">, line </w:t>
            </w:r>
            <w:r w:rsidR="00BC3301" w:rsidRPr="00BC3301">
              <w:t>342-357</w:t>
            </w:r>
          </w:p>
        </w:tc>
      </w:tr>
      <w:tr w:rsidR="00410A2E" w14:paraId="49FAF314" w14:textId="77777777">
        <w:tc>
          <w:tcPr>
            <w:tcW w:w="0" w:type="auto"/>
          </w:tcPr>
          <w:p w14:paraId="53AF40F2" w14:textId="77777777" w:rsidR="00410A2E" w:rsidRDefault="003B1C18">
            <w:r>
              <w:lastRenderedPageBreak/>
              <w:t>Participant timeline</w:t>
            </w:r>
          </w:p>
        </w:tc>
        <w:tc>
          <w:tcPr>
            <w:tcW w:w="0" w:type="auto"/>
          </w:tcPr>
          <w:p w14:paraId="055B55E4" w14:textId="77777777" w:rsidR="00410A2E" w:rsidRDefault="00000000">
            <w:hyperlink r:id="rId27" w:anchor="13">
              <w:r w:rsidR="003B1C18">
                <w:rPr>
                  <w:rStyle w:val="Hyperlink"/>
                </w:rPr>
                <w:t>#13</w:t>
              </w:r>
            </w:hyperlink>
          </w:p>
        </w:tc>
        <w:tc>
          <w:tcPr>
            <w:tcW w:w="0" w:type="auto"/>
          </w:tcPr>
          <w:p w14:paraId="1BFAB45E" w14:textId="77777777" w:rsidR="00410A2E" w:rsidRDefault="003B1C18">
            <w:r>
              <w:t>Time schedule of enrolment, interventions (including any run-ins and washouts), assessments, and visits for participants. A schematic diagram is highly recommended (see Figure)</w:t>
            </w:r>
          </w:p>
        </w:tc>
        <w:tc>
          <w:tcPr>
            <w:tcW w:w="0" w:type="auto"/>
          </w:tcPr>
          <w:p w14:paraId="7BE637E3" w14:textId="2233B4F9" w:rsidR="00410A2E" w:rsidRPr="00E479D4" w:rsidRDefault="00A1718C">
            <w:pPr>
              <w:rPr>
                <w:highlight w:val="yellow"/>
              </w:rPr>
            </w:pPr>
            <w:r w:rsidRPr="00BC3301">
              <w:t>p.</w:t>
            </w:r>
            <w:r w:rsidR="00BC3301" w:rsidRPr="00BC3301">
              <w:t>28</w:t>
            </w:r>
            <w:r w:rsidRPr="00BC3301">
              <w:t xml:space="preserve">, </w:t>
            </w:r>
            <w:r w:rsidR="00BC3301" w:rsidRPr="00BC3301">
              <w:t>Figure 2</w:t>
            </w:r>
          </w:p>
        </w:tc>
      </w:tr>
      <w:tr w:rsidR="00410A2E" w14:paraId="633E0945" w14:textId="77777777">
        <w:tc>
          <w:tcPr>
            <w:tcW w:w="0" w:type="auto"/>
          </w:tcPr>
          <w:p w14:paraId="3B4C2A98" w14:textId="77777777" w:rsidR="00410A2E" w:rsidRDefault="003B1C18">
            <w:r>
              <w:t>Sample size</w:t>
            </w:r>
          </w:p>
        </w:tc>
        <w:tc>
          <w:tcPr>
            <w:tcW w:w="0" w:type="auto"/>
          </w:tcPr>
          <w:p w14:paraId="740AEB5F" w14:textId="77777777" w:rsidR="00410A2E" w:rsidRDefault="00000000">
            <w:hyperlink r:id="rId28" w:anchor="14">
              <w:r w:rsidR="003B1C18">
                <w:rPr>
                  <w:rStyle w:val="Hyperlink"/>
                </w:rPr>
                <w:t>#14</w:t>
              </w:r>
            </w:hyperlink>
          </w:p>
        </w:tc>
        <w:tc>
          <w:tcPr>
            <w:tcW w:w="0" w:type="auto"/>
          </w:tcPr>
          <w:p w14:paraId="61F499C4" w14:textId="77777777" w:rsidR="00410A2E" w:rsidRDefault="003B1C18">
            <w:r>
              <w:t>Estimated number of participants needed to achieve study objectives and how it was determined, including clinical and statistical assumptions supporting any sample size calculations</w:t>
            </w:r>
          </w:p>
        </w:tc>
        <w:tc>
          <w:tcPr>
            <w:tcW w:w="0" w:type="auto"/>
          </w:tcPr>
          <w:p w14:paraId="7FBBD096" w14:textId="1CDA9F49" w:rsidR="00410A2E" w:rsidRPr="00E479D4" w:rsidRDefault="00E671C3">
            <w:pPr>
              <w:rPr>
                <w:highlight w:val="yellow"/>
              </w:rPr>
            </w:pPr>
            <w:r w:rsidRPr="00E671C3">
              <w:t xml:space="preserve">p.17 line 360-372 and p. 29 Figure 3 </w:t>
            </w:r>
            <w:r w:rsidR="00A661C3" w:rsidRPr="00E671C3">
              <w:t xml:space="preserve"> </w:t>
            </w:r>
          </w:p>
        </w:tc>
      </w:tr>
      <w:tr w:rsidR="00410A2E" w14:paraId="650B9C92" w14:textId="77777777">
        <w:tc>
          <w:tcPr>
            <w:tcW w:w="0" w:type="auto"/>
          </w:tcPr>
          <w:p w14:paraId="5DF682CB" w14:textId="77777777" w:rsidR="00410A2E" w:rsidRDefault="003B1C18">
            <w:r>
              <w:t>Recruitment</w:t>
            </w:r>
          </w:p>
        </w:tc>
        <w:tc>
          <w:tcPr>
            <w:tcW w:w="0" w:type="auto"/>
          </w:tcPr>
          <w:p w14:paraId="550480B5" w14:textId="77777777" w:rsidR="00410A2E" w:rsidRDefault="00000000">
            <w:hyperlink r:id="rId29" w:anchor="15">
              <w:r w:rsidR="003B1C18">
                <w:rPr>
                  <w:rStyle w:val="Hyperlink"/>
                </w:rPr>
                <w:t>#15</w:t>
              </w:r>
            </w:hyperlink>
          </w:p>
        </w:tc>
        <w:tc>
          <w:tcPr>
            <w:tcW w:w="0" w:type="auto"/>
          </w:tcPr>
          <w:p w14:paraId="28CA8D3A" w14:textId="77777777" w:rsidR="00410A2E" w:rsidRDefault="003B1C18">
            <w:r>
              <w:t>Strategies for achieving adequate participant enrolment to reach target sample size</w:t>
            </w:r>
          </w:p>
        </w:tc>
        <w:tc>
          <w:tcPr>
            <w:tcW w:w="0" w:type="auto"/>
          </w:tcPr>
          <w:p w14:paraId="7D98AC01" w14:textId="0E7FF81E" w:rsidR="00410A2E" w:rsidRPr="00E479D4" w:rsidRDefault="00A661C3">
            <w:pPr>
              <w:rPr>
                <w:highlight w:val="yellow"/>
              </w:rPr>
            </w:pPr>
            <w:r w:rsidRPr="00E671C3">
              <w:t>p.</w:t>
            </w:r>
            <w:r w:rsidR="00E671C3" w:rsidRPr="00E671C3">
              <w:t>9</w:t>
            </w:r>
            <w:r w:rsidRPr="00E671C3">
              <w:t xml:space="preserve"> line </w:t>
            </w:r>
            <w:r w:rsidR="00E671C3" w:rsidRPr="00E671C3">
              <w:t>175-184</w:t>
            </w:r>
          </w:p>
        </w:tc>
      </w:tr>
      <w:tr w:rsidR="00410A2E" w14:paraId="2AC0BFF8" w14:textId="77777777">
        <w:tc>
          <w:tcPr>
            <w:tcW w:w="0" w:type="auto"/>
          </w:tcPr>
          <w:p w14:paraId="098270C6" w14:textId="77777777" w:rsidR="00410A2E" w:rsidRDefault="003B1C18">
            <w:r>
              <w:rPr>
                <w:b/>
              </w:rPr>
              <w:t>Methods: Assignment of interventions (for controlled trials)</w:t>
            </w:r>
          </w:p>
        </w:tc>
        <w:tc>
          <w:tcPr>
            <w:tcW w:w="0" w:type="auto"/>
          </w:tcPr>
          <w:p w14:paraId="6C2D0656" w14:textId="77777777" w:rsidR="00410A2E" w:rsidRDefault="00410A2E"/>
        </w:tc>
        <w:tc>
          <w:tcPr>
            <w:tcW w:w="0" w:type="auto"/>
          </w:tcPr>
          <w:p w14:paraId="16590A1B" w14:textId="77777777" w:rsidR="00410A2E" w:rsidRDefault="00410A2E"/>
        </w:tc>
        <w:tc>
          <w:tcPr>
            <w:tcW w:w="0" w:type="auto"/>
          </w:tcPr>
          <w:p w14:paraId="70E560D5" w14:textId="77777777" w:rsidR="00410A2E" w:rsidRDefault="00410A2E"/>
        </w:tc>
      </w:tr>
      <w:tr w:rsidR="00410A2E" w14:paraId="65B55772" w14:textId="77777777">
        <w:tc>
          <w:tcPr>
            <w:tcW w:w="0" w:type="auto"/>
          </w:tcPr>
          <w:p w14:paraId="3F9158D9" w14:textId="77777777" w:rsidR="00410A2E" w:rsidRDefault="003B1C18">
            <w:r>
              <w:t>Allocation: sequence generation</w:t>
            </w:r>
          </w:p>
        </w:tc>
        <w:tc>
          <w:tcPr>
            <w:tcW w:w="0" w:type="auto"/>
          </w:tcPr>
          <w:p w14:paraId="460A48CF" w14:textId="77777777" w:rsidR="00410A2E" w:rsidRDefault="00000000">
            <w:hyperlink r:id="rId30" w:anchor="16a">
              <w:r w:rsidR="003B1C18">
                <w:rPr>
                  <w:rStyle w:val="Hyperlink"/>
                </w:rPr>
                <w:t>#16a</w:t>
              </w:r>
            </w:hyperlink>
          </w:p>
        </w:tc>
        <w:tc>
          <w:tcPr>
            <w:tcW w:w="0" w:type="auto"/>
          </w:tcPr>
          <w:p w14:paraId="13980E16" w14:textId="77777777" w:rsidR="00410A2E" w:rsidRDefault="003B1C1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B611026" w14:textId="0E3B5ADD" w:rsidR="00410A2E" w:rsidRPr="00D55635" w:rsidRDefault="00D55635">
            <w:r w:rsidRPr="00D55635">
              <w:t>p.11, lines 218-220</w:t>
            </w:r>
          </w:p>
        </w:tc>
      </w:tr>
      <w:tr w:rsidR="00410A2E" w14:paraId="7C9CBFE3" w14:textId="77777777">
        <w:tc>
          <w:tcPr>
            <w:tcW w:w="0" w:type="auto"/>
          </w:tcPr>
          <w:p w14:paraId="78E8A1DA" w14:textId="77777777" w:rsidR="00410A2E" w:rsidRDefault="003B1C18">
            <w:r>
              <w:t>Allocation concealment mechanism</w:t>
            </w:r>
          </w:p>
        </w:tc>
        <w:tc>
          <w:tcPr>
            <w:tcW w:w="0" w:type="auto"/>
          </w:tcPr>
          <w:p w14:paraId="0F96288D" w14:textId="77777777" w:rsidR="00410A2E" w:rsidRDefault="00000000">
            <w:hyperlink r:id="rId31" w:anchor="16b">
              <w:r w:rsidR="003B1C18">
                <w:rPr>
                  <w:rStyle w:val="Hyperlink"/>
                </w:rPr>
                <w:t>#16b</w:t>
              </w:r>
            </w:hyperlink>
          </w:p>
        </w:tc>
        <w:tc>
          <w:tcPr>
            <w:tcW w:w="0" w:type="auto"/>
          </w:tcPr>
          <w:p w14:paraId="0E9E628C" w14:textId="77777777" w:rsidR="00410A2E" w:rsidRDefault="003B1C18">
            <w:r>
              <w:t>Mechanism of implementing the allocation sequence (eg, central telephone; sequentially numbered, opaque, sealed envelopes), describing any steps to conceal the sequence until interventions are assigned</w:t>
            </w:r>
          </w:p>
        </w:tc>
        <w:tc>
          <w:tcPr>
            <w:tcW w:w="0" w:type="auto"/>
          </w:tcPr>
          <w:p w14:paraId="6D37469C" w14:textId="60F0BACE" w:rsidR="00410A2E" w:rsidRDefault="00EA75D8">
            <w:r>
              <w:t>p.11</w:t>
            </w:r>
          </w:p>
        </w:tc>
      </w:tr>
      <w:tr w:rsidR="00410A2E" w14:paraId="58BCDCA9" w14:textId="77777777">
        <w:tc>
          <w:tcPr>
            <w:tcW w:w="0" w:type="auto"/>
          </w:tcPr>
          <w:p w14:paraId="247A52FD" w14:textId="77777777" w:rsidR="00410A2E" w:rsidRDefault="003B1C18">
            <w:r>
              <w:t>Allocation: implementation</w:t>
            </w:r>
          </w:p>
        </w:tc>
        <w:tc>
          <w:tcPr>
            <w:tcW w:w="0" w:type="auto"/>
          </w:tcPr>
          <w:p w14:paraId="03CE8091" w14:textId="77777777" w:rsidR="00410A2E" w:rsidRDefault="00000000">
            <w:hyperlink r:id="rId32" w:anchor="16c">
              <w:r w:rsidR="003B1C18">
                <w:rPr>
                  <w:rStyle w:val="Hyperlink"/>
                </w:rPr>
                <w:t>#16c</w:t>
              </w:r>
            </w:hyperlink>
          </w:p>
        </w:tc>
        <w:tc>
          <w:tcPr>
            <w:tcW w:w="0" w:type="auto"/>
          </w:tcPr>
          <w:p w14:paraId="2426E72F" w14:textId="77777777" w:rsidR="00410A2E" w:rsidRDefault="003B1C18">
            <w:r>
              <w:t>Who will generate the allocation sequence, who will enrol participants, and who will assign participants to interventions</w:t>
            </w:r>
          </w:p>
        </w:tc>
        <w:tc>
          <w:tcPr>
            <w:tcW w:w="0" w:type="auto"/>
          </w:tcPr>
          <w:p w14:paraId="037FCBDF" w14:textId="0381046F" w:rsidR="00410A2E" w:rsidRDefault="00EA75D8">
            <w:r>
              <w:t>p.11, line 221</w:t>
            </w:r>
          </w:p>
        </w:tc>
      </w:tr>
      <w:tr w:rsidR="00410A2E" w14:paraId="626DEDC1" w14:textId="77777777">
        <w:tc>
          <w:tcPr>
            <w:tcW w:w="0" w:type="auto"/>
          </w:tcPr>
          <w:p w14:paraId="606A3781" w14:textId="77777777" w:rsidR="00410A2E" w:rsidRDefault="003B1C18">
            <w:r>
              <w:t>Blinding (masking)</w:t>
            </w:r>
          </w:p>
        </w:tc>
        <w:tc>
          <w:tcPr>
            <w:tcW w:w="0" w:type="auto"/>
          </w:tcPr>
          <w:p w14:paraId="65E03038" w14:textId="77777777" w:rsidR="00410A2E" w:rsidRDefault="00000000">
            <w:hyperlink r:id="rId33" w:anchor="17a">
              <w:r w:rsidR="003B1C18">
                <w:rPr>
                  <w:rStyle w:val="Hyperlink"/>
                </w:rPr>
                <w:t>#17a</w:t>
              </w:r>
            </w:hyperlink>
          </w:p>
        </w:tc>
        <w:tc>
          <w:tcPr>
            <w:tcW w:w="0" w:type="auto"/>
          </w:tcPr>
          <w:p w14:paraId="64A6C4CF" w14:textId="77777777" w:rsidR="00410A2E" w:rsidRDefault="003B1C18">
            <w:r>
              <w:t>Who will be blinded after assignment to interventions (eg, trial participants, care providers, outcome assessors, data analysts), and how</w:t>
            </w:r>
          </w:p>
        </w:tc>
        <w:tc>
          <w:tcPr>
            <w:tcW w:w="0" w:type="auto"/>
          </w:tcPr>
          <w:p w14:paraId="6CD92BB0" w14:textId="7BE8ABE8" w:rsidR="00410A2E" w:rsidRPr="00E479D4" w:rsidRDefault="00EA75D8">
            <w:pPr>
              <w:rPr>
                <w:highlight w:val="yellow"/>
              </w:rPr>
            </w:pPr>
            <w:r w:rsidRPr="00EA75D8">
              <w:t>p.11, lines 230-234</w:t>
            </w:r>
          </w:p>
        </w:tc>
      </w:tr>
      <w:tr w:rsidR="00410A2E" w14:paraId="3CFEAE47" w14:textId="77777777">
        <w:tc>
          <w:tcPr>
            <w:tcW w:w="0" w:type="auto"/>
          </w:tcPr>
          <w:p w14:paraId="2E46F7D4" w14:textId="77777777" w:rsidR="00410A2E" w:rsidRDefault="003B1C18">
            <w:r>
              <w:lastRenderedPageBreak/>
              <w:t>Blinding (masking): emergency unblinding</w:t>
            </w:r>
          </w:p>
        </w:tc>
        <w:tc>
          <w:tcPr>
            <w:tcW w:w="0" w:type="auto"/>
          </w:tcPr>
          <w:p w14:paraId="739E5D60" w14:textId="77777777" w:rsidR="00410A2E" w:rsidRDefault="00000000">
            <w:hyperlink r:id="rId34" w:anchor="17b">
              <w:r w:rsidR="003B1C18">
                <w:rPr>
                  <w:rStyle w:val="Hyperlink"/>
                </w:rPr>
                <w:t>#17b</w:t>
              </w:r>
            </w:hyperlink>
          </w:p>
        </w:tc>
        <w:tc>
          <w:tcPr>
            <w:tcW w:w="0" w:type="auto"/>
          </w:tcPr>
          <w:p w14:paraId="1D711228" w14:textId="77777777" w:rsidR="00410A2E" w:rsidRDefault="003B1C18">
            <w:r>
              <w:t>If blinded, circumstances under which unblinding is permissible, and procedure for revealing a participant’s allocated intervention during the trial</w:t>
            </w:r>
          </w:p>
        </w:tc>
        <w:tc>
          <w:tcPr>
            <w:tcW w:w="0" w:type="auto"/>
          </w:tcPr>
          <w:p w14:paraId="15D239C3" w14:textId="31361BB1" w:rsidR="00410A2E" w:rsidRPr="00E479D4" w:rsidRDefault="003B225C">
            <w:pPr>
              <w:rPr>
                <w:highlight w:val="yellow"/>
              </w:rPr>
            </w:pPr>
            <w:r w:rsidRPr="00907876">
              <w:t>p.1</w:t>
            </w:r>
            <w:r w:rsidR="00907876" w:rsidRPr="00907876">
              <w:t>2</w:t>
            </w:r>
            <w:r w:rsidRPr="00907876">
              <w:t>, line</w:t>
            </w:r>
            <w:r w:rsidR="00907876" w:rsidRPr="00907876">
              <w:t>s</w:t>
            </w:r>
            <w:r w:rsidRPr="00907876">
              <w:t xml:space="preserve"> </w:t>
            </w:r>
            <w:r w:rsidR="00907876" w:rsidRPr="00907876">
              <w:t>253-261</w:t>
            </w:r>
          </w:p>
        </w:tc>
      </w:tr>
      <w:tr w:rsidR="00410A2E" w14:paraId="76B7FFCE" w14:textId="77777777">
        <w:tc>
          <w:tcPr>
            <w:tcW w:w="0" w:type="auto"/>
          </w:tcPr>
          <w:p w14:paraId="1170BBBA" w14:textId="77777777" w:rsidR="00410A2E" w:rsidRDefault="003B1C18">
            <w:r>
              <w:rPr>
                <w:b/>
              </w:rPr>
              <w:t>Methods: Data collection, management, and analysis</w:t>
            </w:r>
          </w:p>
        </w:tc>
        <w:tc>
          <w:tcPr>
            <w:tcW w:w="0" w:type="auto"/>
          </w:tcPr>
          <w:p w14:paraId="2CDE918F" w14:textId="77777777" w:rsidR="00410A2E" w:rsidRDefault="00410A2E"/>
        </w:tc>
        <w:tc>
          <w:tcPr>
            <w:tcW w:w="0" w:type="auto"/>
          </w:tcPr>
          <w:p w14:paraId="7182DD42" w14:textId="77777777" w:rsidR="00410A2E" w:rsidRDefault="00410A2E"/>
        </w:tc>
        <w:tc>
          <w:tcPr>
            <w:tcW w:w="0" w:type="auto"/>
          </w:tcPr>
          <w:p w14:paraId="446F23AA" w14:textId="77777777" w:rsidR="00410A2E" w:rsidRDefault="00410A2E"/>
        </w:tc>
      </w:tr>
      <w:tr w:rsidR="00410A2E" w14:paraId="40FE7E32" w14:textId="77777777">
        <w:tc>
          <w:tcPr>
            <w:tcW w:w="0" w:type="auto"/>
          </w:tcPr>
          <w:p w14:paraId="0BDD73E1" w14:textId="77777777" w:rsidR="00410A2E" w:rsidRDefault="003B1C18">
            <w:r>
              <w:t>Data collection plan</w:t>
            </w:r>
          </w:p>
        </w:tc>
        <w:tc>
          <w:tcPr>
            <w:tcW w:w="0" w:type="auto"/>
          </w:tcPr>
          <w:p w14:paraId="49B343BF" w14:textId="77777777" w:rsidR="00410A2E" w:rsidRDefault="00000000">
            <w:hyperlink r:id="rId35" w:anchor="18a">
              <w:r w:rsidR="003B1C18">
                <w:rPr>
                  <w:rStyle w:val="Hyperlink"/>
                </w:rPr>
                <w:t>#18a</w:t>
              </w:r>
            </w:hyperlink>
          </w:p>
        </w:tc>
        <w:tc>
          <w:tcPr>
            <w:tcW w:w="0" w:type="auto"/>
          </w:tcPr>
          <w:p w14:paraId="7D3ADB63" w14:textId="77777777" w:rsidR="00410A2E" w:rsidRDefault="003B1C18">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5FF5F79" w14:textId="3B124B0C" w:rsidR="00410A2E" w:rsidRPr="00E479D4" w:rsidRDefault="003B225C">
            <w:pPr>
              <w:rPr>
                <w:highlight w:val="yellow"/>
              </w:rPr>
            </w:pPr>
            <w:r w:rsidRPr="00E479D4">
              <w:rPr>
                <w:highlight w:val="yellow"/>
              </w:rPr>
              <w:t>p.10, line 217</w:t>
            </w:r>
          </w:p>
        </w:tc>
      </w:tr>
      <w:tr w:rsidR="00410A2E" w14:paraId="13D17A82" w14:textId="77777777">
        <w:tc>
          <w:tcPr>
            <w:tcW w:w="0" w:type="auto"/>
          </w:tcPr>
          <w:p w14:paraId="7E3C2AD0" w14:textId="77777777" w:rsidR="00410A2E" w:rsidRDefault="003B1C18">
            <w:r>
              <w:t>Data collection plan: retention</w:t>
            </w:r>
          </w:p>
        </w:tc>
        <w:tc>
          <w:tcPr>
            <w:tcW w:w="0" w:type="auto"/>
          </w:tcPr>
          <w:p w14:paraId="654367EB" w14:textId="77777777" w:rsidR="00410A2E" w:rsidRDefault="00000000">
            <w:hyperlink r:id="rId36" w:anchor="18b">
              <w:r w:rsidR="003B1C18">
                <w:rPr>
                  <w:rStyle w:val="Hyperlink"/>
                </w:rPr>
                <w:t>#18b</w:t>
              </w:r>
            </w:hyperlink>
          </w:p>
        </w:tc>
        <w:tc>
          <w:tcPr>
            <w:tcW w:w="0" w:type="auto"/>
          </w:tcPr>
          <w:p w14:paraId="65F69409" w14:textId="77777777" w:rsidR="00410A2E" w:rsidRDefault="003B1C18">
            <w:r>
              <w:t>Plans to promote participant retention and complete follow-up, including list of any outcome data to be collected for participants who discontinue or deviate from intervention protocols</w:t>
            </w:r>
          </w:p>
        </w:tc>
        <w:tc>
          <w:tcPr>
            <w:tcW w:w="0" w:type="auto"/>
          </w:tcPr>
          <w:p w14:paraId="3F9A0C2A" w14:textId="554FB00B" w:rsidR="00410A2E" w:rsidRPr="00E479D4" w:rsidRDefault="003B225C">
            <w:pPr>
              <w:rPr>
                <w:highlight w:val="yellow"/>
              </w:rPr>
            </w:pPr>
            <w:r w:rsidRPr="00907876">
              <w:t>p.</w:t>
            </w:r>
            <w:r w:rsidR="00907876" w:rsidRPr="00907876">
              <w:t>13</w:t>
            </w:r>
            <w:r w:rsidR="003D152D" w:rsidRPr="00907876">
              <w:t>,line</w:t>
            </w:r>
            <w:r w:rsidR="00907876" w:rsidRPr="00907876">
              <w:t>s</w:t>
            </w:r>
            <w:r w:rsidR="003D152D" w:rsidRPr="00907876">
              <w:t xml:space="preserve"> </w:t>
            </w:r>
            <w:r w:rsidR="00907876" w:rsidRPr="00907876">
              <w:t>268-296</w:t>
            </w:r>
          </w:p>
        </w:tc>
      </w:tr>
      <w:tr w:rsidR="00410A2E" w14:paraId="45F5D562" w14:textId="77777777">
        <w:tc>
          <w:tcPr>
            <w:tcW w:w="0" w:type="auto"/>
          </w:tcPr>
          <w:p w14:paraId="66557922" w14:textId="77777777" w:rsidR="00410A2E" w:rsidRDefault="003B1C18">
            <w:r>
              <w:t>Data management</w:t>
            </w:r>
          </w:p>
        </w:tc>
        <w:tc>
          <w:tcPr>
            <w:tcW w:w="0" w:type="auto"/>
          </w:tcPr>
          <w:p w14:paraId="7814F81F" w14:textId="77777777" w:rsidR="00410A2E" w:rsidRDefault="00000000">
            <w:hyperlink r:id="rId37" w:anchor="19">
              <w:r w:rsidR="003B1C18">
                <w:rPr>
                  <w:rStyle w:val="Hyperlink"/>
                </w:rPr>
                <w:t>#19</w:t>
              </w:r>
            </w:hyperlink>
          </w:p>
        </w:tc>
        <w:tc>
          <w:tcPr>
            <w:tcW w:w="0" w:type="auto"/>
          </w:tcPr>
          <w:p w14:paraId="577FB73E" w14:textId="77777777" w:rsidR="00410A2E" w:rsidRDefault="003B1C1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9A5BAA3" w14:textId="2D3F78D8" w:rsidR="00410A2E" w:rsidRPr="00E479D4" w:rsidRDefault="00907876">
            <w:pPr>
              <w:rPr>
                <w:highlight w:val="yellow"/>
              </w:rPr>
            </w:pPr>
            <w:r w:rsidRPr="00907876">
              <w:t>p.15, lines 324-340</w:t>
            </w:r>
          </w:p>
        </w:tc>
      </w:tr>
      <w:tr w:rsidR="00410A2E" w14:paraId="6ABFD8D8" w14:textId="77777777">
        <w:tc>
          <w:tcPr>
            <w:tcW w:w="0" w:type="auto"/>
          </w:tcPr>
          <w:p w14:paraId="0307E619" w14:textId="77777777" w:rsidR="00410A2E" w:rsidRDefault="003B1C18">
            <w:r>
              <w:t>Statistics: outcomes</w:t>
            </w:r>
          </w:p>
        </w:tc>
        <w:tc>
          <w:tcPr>
            <w:tcW w:w="0" w:type="auto"/>
          </w:tcPr>
          <w:p w14:paraId="61130A39" w14:textId="77777777" w:rsidR="00410A2E" w:rsidRDefault="00000000">
            <w:hyperlink r:id="rId38" w:anchor="20a">
              <w:r w:rsidR="003B1C18">
                <w:rPr>
                  <w:rStyle w:val="Hyperlink"/>
                </w:rPr>
                <w:t>#20a</w:t>
              </w:r>
            </w:hyperlink>
          </w:p>
        </w:tc>
        <w:tc>
          <w:tcPr>
            <w:tcW w:w="0" w:type="auto"/>
          </w:tcPr>
          <w:p w14:paraId="327C0EF1" w14:textId="77777777" w:rsidR="00410A2E" w:rsidRDefault="003B1C18">
            <w:r>
              <w:t>Statistical methods for analysing primary and secondary outcomes. Reference to where other details of the statistical analysis plan can be found, if not in the protocol</w:t>
            </w:r>
          </w:p>
        </w:tc>
        <w:tc>
          <w:tcPr>
            <w:tcW w:w="0" w:type="auto"/>
          </w:tcPr>
          <w:p w14:paraId="5C56030C" w14:textId="28C90B3E" w:rsidR="00410A2E" w:rsidRPr="00BF1CE8" w:rsidRDefault="003B225C">
            <w:r w:rsidRPr="00BF1CE8">
              <w:t>p.17</w:t>
            </w:r>
            <w:r w:rsidR="00BF1CE8" w:rsidRPr="00BF1CE8">
              <w:t>-20</w:t>
            </w:r>
          </w:p>
        </w:tc>
      </w:tr>
      <w:tr w:rsidR="00410A2E" w14:paraId="66E001B2" w14:textId="77777777">
        <w:tc>
          <w:tcPr>
            <w:tcW w:w="0" w:type="auto"/>
          </w:tcPr>
          <w:p w14:paraId="5CEECF7A" w14:textId="77777777" w:rsidR="00410A2E" w:rsidRDefault="003B1C18">
            <w:r>
              <w:t>Statistics: additional analyses</w:t>
            </w:r>
          </w:p>
        </w:tc>
        <w:tc>
          <w:tcPr>
            <w:tcW w:w="0" w:type="auto"/>
          </w:tcPr>
          <w:p w14:paraId="509A6292" w14:textId="77777777" w:rsidR="00410A2E" w:rsidRDefault="00000000">
            <w:hyperlink r:id="rId39" w:anchor="20b">
              <w:r w:rsidR="003B1C18">
                <w:rPr>
                  <w:rStyle w:val="Hyperlink"/>
                </w:rPr>
                <w:t>#20b</w:t>
              </w:r>
            </w:hyperlink>
          </w:p>
        </w:tc>
        <w:tc>
          <w:tcPr>
            <w:tcW w:w="0" w:type="auto"/>
          </w:tcPr>
          <w:p w14:paraId="4DC4606B" w14:textId="77777777" w:rsidR="00410A2E" w:rsidRDefault="003B1C18">
            <w:r>
              <w:t>Methods for any additional analyses (eg, subgroup and adjusted analyses)</w:t>
            </w:r>
          </w:p>
        </w:tc>
        <w:tc>
          <w:tcPr>
            <w:tcW w:w="0" w:type="auto"/>
          </w:tcPr>
          <w:p w14:paraId="01B3B980" w14:textId="66E17712" w:rsidR="00410A2E" w:rsidRPr="00E479D4" w:rsidRDefault="003B225C">
            <w:pPr>
              <w:rPr>
                <w:highlight w:val="yellow"/>
              </w:rPr>
            </w:pPr>
            <w:r w:rsidRPr="00BF1CE8">
              <w:t>p.</w:t>
            </w:r>
            <w:r w:rsidR="00BF1CE8" w:rsidRPr="00BF1CE8">
              <w:t>19</w:t>
            </w:r>
            <w:r w:rsidRPr="00BF1CE8">
              <w:t>,line</w:t>
            </w:r>
            <w:r w:rsidR="00BF1CE8" w:rsidRPr="00BF1CE8">
              <w:t>s</w:t>
            </w:r>
            <w:r w:rsidRPr="00BF1CE8">
              <w:t xml:space="preserve"> </w:t>
            </w:r>
            <w:r w:rsidR="00BF1CE8" w:rsidRPr="00BF1CE8">
              <w:t>416-421</w:t>
            </w:r>
          </w:p>
        </w:tc>
      </w:tr>
      <w:tr w:rsidR="00410A2E" w14:paraId="66AEC745" w14:textId="77777777">
        <w:tc>
          <w:tcPr>
            <w:tcW w:w="0" w:type="auto"/>
          </w:tcPr>
          <w:p w14:paraId="3AADEB39" w14:textId="77777777" w:rsidR="00410A2E" w:rsidRDefault="003B1C18">
            <w:r>
              <w:t>Statistics: analysis population and missing data</w:t>
            </w:r>
          </w:p>
        </w:tc>
        <w:tc>
          <w:tcPr>
            <w:tcW w:w="0" w:type="auto"/>
          </w:tcPr>
          <w:p w14:paraId="3D25C738" w14:textId="77777777" w:rsidR="00410A2E" w:rsidRDefault="00000000">
            <w:hyperlink r:id="rId40" w:anchor="20c">
              <w:r w:rsidR="003B1C18">
                <w:rPr>
                  <w:rStyle w:val="Hyperlink"/>
                </w:rPr>
                <w:t>#20c</w:t>
              </w:r>
            </w:hyperlink>
          </w:p>
        </w:tc>
        <w:tc>
          <w:tcPr>
            <w:tcW w:w="0" w:type="auto"/>
          </w:tcPr>
          <w:p w14:paraId="6D587D31" w14:textId="77777777" w:rsidR="00410A2E" w:rsidRDefault="003B1C18">
            <w:r>
              <w:t xml:space="preserve">Definition of analysis population relating to protocol non-adherence (eg, as randomised analysis), and </w:t>
            </w:r>
            <w:r>
              <w:lastRenderedPageBreak/>
              <w:t>any statistical methods to handle missing data (eg, multiple imputation)</w:t>
            </w:r>
          </w:p>
        </w:tc>
        <w:tc>
          <w:tcPr>
            <w:tcW w:w="0" w:type="auto"/>
          </w:tcPr>
          <w:p w14:paraId="76C7B66F" w14:textId="4A81022D" w:rsidR="00410A2E" w:rsidRPr="00E479D4" w:rsidRDefault="00BF1CE8">
            <w:pPr>
              <w:rPr>
                <w:highlight w:val="yellow"/>
              </w:rPr>
            </w:pPr>
            <w:r w:rsidRPr="00BF1CE8">
              <w:lastRenderedPageBreak/>
              <w:t>p.18-19, lines 401-414</w:t>
            </w:r>
          </w:p>
        </w:tc>
      </w:tr>
      <w:tr w:rsidR="00410A2E" w14:paraId="5FDDB2EF" w14:textId="77777777">
        <w:tc>
          <w:tcPr>
            <w:tcW w:w="0" w:type="auto"/>
          </w:tcPr>
          <w:p w14:paraId="5A1F8126" w14:textId="77777777" w:rsidR="00410A2E" w:rsidRDefault="003B1C18">
            <w:r>
              <w:rPr>
                <w:b/>
              </w:rPr>
              <w:t>Methods: Monitoring</w:t>
            </w:r>
          </w:p>
        </w:tc>
        <w:tc>
          <w:tcPr>
            <w:tcW w:w="0" w:type="auto"/>
          </w:tcPr>
          <w:p w14:paraId="05AA7BE7" w14:textId="77777777" w:rsidR="00410A2E" w:rsidRDefault="00410A2E"/>
        </w:tc>
        <w:tc>
          <w:tcPr>
            <w:tcW w:w="0" w:type="auto"/>
          </w:tcPr>
          <w:p w14:paraId="78601260" w14:textId="77777777" w:rsidR="00410A2E" w:rsidRDefault="00410A2E"/>
        </w:tc>
        <w:tc>
          <w:tcPr>
            <w:tcW w:w="0" w:type="auto"/>
          </w:tcPr>
          <w:p w14:paraId="18ADD554" w14:textId="77777777" w:rsidR="00410A2E" w:rsidRDefault="00410A2E"/>
        </w:tc>
      </w:tr>
      <w:tr w:rsidR="00410A2E" w:rsidRPr="00E671C3" w14:paraId="18217E3D" w14:textId="77777777">
        <w:tc>
          <w:tcPr>
            <w:tcW w:w="0" w:type="auto"/>
          </w:tcPr>
          <w:p w14:paraId="5726563C" w14:textId="77777777" w:rsidR="00410A2E" w:rsidRDefault="003B1C18">
            <w:r>
              <w:t>Data monitoring: formal committee</w:t>
            </w:r>
          </w:p>
        </w:tc>
        <w:tc>
          <w:tcPr>
            <w:tcW w:w="0" w:type="auto"/>
          </w:tcPr>
          <w:p w14:paraId="74C72CB6" w14:textId="77777777" w:rsidR="00410A2E" w:rsidRPr="00EA69B0" w:rsidRDefault="00000000">
            <w:hyperlink r:id="rId41" w:anchor="21a">
              <w:r w:rsidR="003B1C18" w:rsidRPr="00EA69B0">
                <w:rPr>
                  <w:rStyle w:val="Hyperlink"/>
                </w:rPr>
                <w:t>#21a</w:t>
              </w:r>
            </w:hyperlink>
          </w:p>
        </w:tc>
        <w:tc>
          <w:tcPr>
            <w:tcW w:w="0" w:type="auto"/>
          </w:tcPr>
          <w:p w14:paraId="180B380F" w14:textId="77777777" w:rsidR="00410A2E" w:rsidRPr="00EA69B0" w:rsidRDefault="003B1C18">
            <w:r w:rsidRPr="00EA69B0">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172472F" w14:textId="64CEA954" w:rsidR="00410A2E" w:rsidRPr="00E671C3" w:rsidRDefault="00EA69B0">
            <w:pPr>
              <w:rPr>
                <w:highlight w:val="yellow"/>
              </w:rPr>
            </w:pPr>
            <w:r w:rsidRPr="00CA4297">
              <w:t>p.7 line</w:t>
            </w:r>
            <w:r w:rsidR="00CA4297" w:rsidRPr="00CA4297">
              <w:t>s 130-150</w:t>
            </w:r>
          </w:p>
        </w:tc>
      </w:tr>
      <w:tr w:rsidR="00410A2E" w:rsidRPr="00E671C3" w14:paraId="5D55ADBC" w14:textId="77777777">
        <w:tc>
          <w:tcPr>
            <w:tcW w:w="0" w:type="auto"/>
          </w:tcPr>
          <w:p w14:paraId="57F4AB6C" w14:textId="77777777" w:rsidR="00410A2E" w:rsidRDefault="003B1C18">
            <w:r>
              <w:t>Data monitoring: interim analysis</w:t>
            </w:r>
          </w:p>
        </w:tc>
        <w:tc>
          <w:tcPr>
            <w:tcW w:w="0" w:type="auto"/>
          </w:tcPr>
          <w:p w14:paraId="60613B97" w14:textId="77777777" w:rsidR="00410A2E" w:rsidRDefault="00000000">
            <w:hyperlink r:id="rId42" w:anchor="21b">
              <w:r w:rsidR="003B1C18">
                <w:rPr>
                  <w:rStyle w:val="Hyperlink"/>
                </w:rPr>
                <w:t>#21b</w:t>
              </w:r>
            </w:hyperlink>
          </w:p>
        </w:tc>
        <w:tc>
          <w:tcPr>
            <w:tcW w:w="0" w:type="auto"/>
          </w:tcPr>
          <w:p w14:paraId="0D3800ED" w14:textId="77777777" w:rsidR="00410A2E" w:rsidRDefault="003B1C18">
            <w:r>
              <w:t>Description of any interim analyses and stopping guidelines, including who will have access to these interim results and make the final decision to terminate the trial</w:t>
            </w:r>
          </w:p>
        </w:tc>
        <w:tc>
          <w:tcPr>
            <w:tcW w:w="0" w:type="auto"/>
          </w:tcPr>
          <w:p w14:paraId="38883B3F" w14:textId="7EA62DEA" w:rsidR="00410A2E" w:rsidRPr="00E671C3" w:rsidRDefault="003B225C">
            <w:pPr>
              <w:rPr>
                <w:highlight w:val="yellow"/>
              </w:rPr>
            </w:pPr>
            <w:r w:rsidRPr="00CA4297">
              <w:t>p.</w:t>
            </w:r>
            <w:r w:rsidR="00CA4297" w:rsidRPr="00CA4297">
              <w:t>20</w:t>
            </w:r>
            <w:r w:rsidRPr="00CA4297">
              <w:t>, line</w:t>
            </w:r>
            <w:r w:rsidR="00CA4297" w:rsidRPr="00CA4297">
              <w:t>s</w:t>
            </w:r>
            <w:r w:rsidRPr="00CA4297">
              <w:t xml:space="preserve"> </w:t>
            </w:r>
            <w:r w:rsidR="00CA4297" w:rsidRPr="00CA4297">
              <w:t>432</w:t>
            </w:r>
          </w:p>
        </w:tc>
      </w:tr>
      <w:tr w:rsidR="00410A2E" w14:paraId="709FAD2B" w14:textId="77777777">
        <w:tc>
          <w:tcPr>
            <w:tcW w:w="0" w:type="auto"/>
          </w:tcPr>
          <w:p w14:paraId="3AF6FAEF" w14:textId="77777777" w:rsidR="00410A2E" w:rsidRDefault="003B1C18">
            <w:r>
              <w:t>Harms</w:t>
            </w:r>
          </w:p>
        </w:tc>
        <w:tc>
          <w:tcPr>
            <w:tcW w:w="0" w:type="auto"/>
          </w:tcPr>
          <w:p w14:paraId="30058368" w14:textId="77777777" w:rsidR="00410A2E" w:rsidRDefault="00000000">
            <w:hyperlink r:id="rId43" w:anchor="22">
              <w:r w:rsidR="003B1C18">
                <w:rPr>
                  <w:rStyle w:val="Hyperlink"/>
                </w:rPr>
                <w:t>#22</w:t>
              </w:r>
            </w:hyperlink>
          </w:p>
        </w:tc>
        <w:tc>
          <w:tcPr>
            <w:tcW w:w="0" w:type="auto"/>
          </w:tcPr>
          <w:p w14:paraId="5E8F0BCA" w14:textId="77777777" w:rsidR="00410A2E" w:rsidRDefault="003B1C18">
            <w:r>
              <w:t>Plans for collecting, assessing, reporting, and managing solicited and spontaneously reported adverse events and other unintended effects of trial interventions or trial conduct</w:t>
            </w:r>
          </w:p>
        </w:tc>
        <w:tc>
          <w:tcPr>
            <w:tcW w:w="0" w:type="auto"/>
          </w:tcPr>
          <w:p w14:paraId="30C42A83" w14:textId="505AB78F" w:rsidR="00410A2E" w:rsidRPr="005415E3" w:rsidRDefault="003B225C">
            <w:r w:rsidRPr="005415E3">
              <w:t>p.1</w:t>
            </w:r>
            <w:r w:rsidR="005415E3" w:rsidRPr="005415E3">
              <w:t>5</w:t>
            </w:r>
            <w:r w:rsidRPr="005415E3">
              <w:t>, line</w:t>
            </w:r>
            <w:r w:rsidR="005415E3" w:rsidRPr="005415E3">
              <w:t xml:space="preserve">s </w:t>
            </w:r>
            <w:r w:rsidRPr="005415E3">
              <w:t xml:space="preserve"> </w:t>
            </w:r>
            <w:r w:rsidR="005415E3" w:rsidRPr="005415E3">
              <w:t>314-322</w:t>
            </w:r>
          </w:p>
        </w:tc>
      </w:tr>
      <w:tr w:rsidR="00410A2E" w14:paraId="43BCB559" w14:textId="77777777">
        <w:tc>
          <w:tcPr>
            <w:tcW w:w="0" w:type="auto"/>
          </w:tcPr>
          <w:p w14:paraId="38C332B2" w14:textId="77777777" w:rsidR="00410A2E" w:rsidRDefault="003B1C18">
            <w:r>
              <w:t>Auditing</w:t>
            </w:r>
          </w:p>
        </w:tc>
        <w:tc>
          <w:tcPr>
            <w:tcW w:w="0" w:type="auto"/>
          </w:tcPr>
          <w:p w14:paraId="337CBC0B" w14:textId="77777777" w:rsidR="00410A2E" w:rsidRDefault="00000000">
            <w:hyperlink r:id="rId44" w:anchor="23">
              <w:r w:rsidR="003B1C18">
                <w:rPr>
                  <w:rStyle w:val="Hyperlink"/>
                </w:rPr>
                <w:t>#23</w:t>
              </w:r>
            </w:hyperlink>
          </w:p>
        </w:tc>
        <w:tc>
          <w:tcPr>
            <w:tcW w:w="0" w:type="auto"/>
          </w:tcPr>
          <w:p w14:paraId="5346C29E" w14:textId="77777777" w:rsidR="00410A2E" w:rsidRDefault="003B1C18">
            <w:r w:rsidRPr="000D5487">
              <w:t>Frequency and procedures for auditing trial conduct, if any, and whether the process will be independent from investigators and the sponsor</w:t>
            </w:r>
          </w:p>
        </w:tc>
        <w:tc>
          <w:tcPr>
            <w:tcW w:w="0" w:type="auto"/>
          </w:tcPr>
          <w:p w14:paraId="5CA51252" w14:textId="5D5B8796" w:rsidR="00410A2E" w:rsidRDefault="000D5487">
            <w:r w:rsidRPr="005415E3">
              <w:t xml:space="preserve">p.7, </w:t>
            </w:r>
            <w:r w:rsidR="005415E3" w:rsidRPr="005415E3">
              <w:t>lines 123-124</w:t>
            </w:r>
          </w:p>
        </w:tc>
      </w:tr>
      <w:tr w:rsidR="00410A2E" w14:paraId="281DDA6C" w14:textId="77777777">
        <w:tc>
          <w:tcPr>
            <w:tcW w:w="0" w:type="auto"/>
          </w:tcPr>
          <w:p w14:paraId="3985DDD7" w14:textId="77777777" w:rsidR="00410A2E" w:rsidRDefault="003B1C18">
            <w:r>
              <w:rPr>
                <w:b/>
              </w:rPr>
              <w:t>Ethics and dissemination</w:t>
            </w:r>
          </w:p>
        </w:tc>
        <w:tc>
          <w:tcPr>
            <w:tcW w:w="0" w:type="auto"/>
          </w:tcPr>
          <w:p w14:paraId="5F9C5805" w14:textId="77777777" w:rsidR="00410A2E" w:rsidRDefault="00410A2E"/>
        </w:tc>
        <w:tc>
          <w:tcPr>
            <w:tcW w:w="0" w:type="auto"/>
          </w:tcPr>
          <w:p w14:paraId="0BE9ACA2" w14:textId="77777777" w:rsidR="00410A2E" w:rsidRDefault="00410A2E"/>
        </w:tc>
        <w:tc>
          <w:tcPr>
            <w:tcW w:w="0" w:type="auto"/>
          </w:tcPr>
          <w:p w14:paraId="1E907D26" w14:textId="77777777" w:rsidR="00410A2E" w:rsidRDefault="00410A2E"/>
        </w:tc>
      </w:tr>
      <w:tr w:rsidR="00410A2E" w14:paraId="32172481" w14:textId="77777777">
        <w:tc>
          <w:tcPr>
            <w:tcW w:w="0" w:type="auto"/>
          </w:tcPr>
          <w:p w14:paraId="1C511CE1" w14:textId="77777777" w:rsidR="00410A2E" w:rsidRDefault="003B1C18">
            <w:r>
              <w:t>Research ethics approval</w:t>
            </w:r>
          </w:p>
        </w:tc>
        <w:tc>
          <w:tcPr>
            <w:tcW w:w="0" w:type="auto"/>
          </w:tcPr>
          <w:p w14:paraId="6ECDADB1" w14:textId="77777777" w:rsidR="00410A2E" w:rsidRDefault="00000000">
            <w:hyperlink r:id="rId45" w:anchor="24">
              <w:r w:rsidR="003B1C18">
                <w:rPr>
                  <w:rStyle w:val="Hyperlink"/>
                </w:rPr>
                <w:t>#24</w:t>
              </w:r>
            </w:hyperlink>
          </w:p>
        </w:tc>
        <w:tc>
          <w:tcPr>
            <w:tcW w:w="0" w:type="auto"/>
          </w:tcPr>
          <w:p w14:paraId="638D43DA" w14:textId="77777777" w:rsidR="00410A2E" w:rsidRDefault="003B1C18">
            <w:r>
              <w:t>Plans for seeking research ethics committee / institutional review board (REC / IRB) approval</w:t>
            </w:r>
          </w:p>
        </w:tc>
        <w:tc>
          <w:tcPr>
            <w:tcW w:w="0" w:type="auto"/>
          </w:tcPr>
          <w:p w14:paraId="3D70F942" w14:textId="0DCE7784" w:rsidR="00410A2E" w:rsidRDefault="002A35C8">
            <w:r w:rsidRPr="005100E9">
              <w:t>p.</w:t>
            </w:r>
            <w:r w:rsidR="005100E9" w:rsidRPr="005100E9">
              <w:t>7</w:t>
            </w:r>
            <w:r w:rsidRPr="005100E9">
              <w:t>, line</w:t>
            </w:r>
            <w:r w:rsidR="005100E9" w:rsidRPr="005100E9">
              <w:t>s</w:t>
            </w:r>
            <w:r w:rsidRPr="005100E9">
              <w:t xml:space="preserve"> 1</w:t>
            </w:r>
            <w:r w:rsidR="005100E9" w:rsidRPr="005100E9">
              <w:t>17-120</w:t>
            </w:r>
          </w:p>
        </w:tc>
      </w:tr>
      <w:tr w:rsidR="00410A2E" w:rsidRPr="00E671C3" w14:paraId="5CE9A85D" w14:textId="77777777">
        <w:tc>
          <w:tcPr>
            <w:tcW w:w="0" w:type="auto"/>
          </w:tcPr>
          <w:p w14:paraId="3CE0464D" w14:textId="77777777" w:rsidR="00410A2E" w:rsidRDefault="003B1C18">
            <w:r>
              <w:t>Protocol amendments</w:t>
            </w:r>
          </w:p>
        </w:tc>
        <w:tc>
          <w:tcPr>
            <w:tcW w:w="0" w:type="auto"/>
          </w:tcPr>
          <w:p w14:paraId="02F5BEDC" w14:textId="77777777" w:rsidR="00410A2E" w:rsidRDefault="00000000">
            <w:hyperlink r:id="rId46" w:anchor="25">
              <w:r w:rsidR="003B1C18">
                <w:rPr>
                  <w:rStyle w:val="Hyperlink"/>
                </w:rPr>
                <w:t>#25</w:t>
              </w:r>
            </w:hyperlink>
          </w:p>
        </w:tc>
        <w:tc>
          <w:tcPr>
            <w:tcW w:w="0" w:type="auto"/>
          </w:tcPr>
          <w:p w14:paraId="28A7AAF5" w14:textId="77777777" w:rsidR="00410A2E" w:rsidRDefault="003B1C18">
            <w:r w:rsidRPr="000D5487">
              <w:t>Plans for communicating important protocol modifications (eg, changes to eligibility criteria, outcomes, analyses) to relevant parties (eg, investigators, REC / IRBs, trial participants, trial registries, journals, regulators)</w:t>
            </w:r>
          </w:p>
        </w:tc>
        <w:tc>
          <w:tcPr>
            <w:tcW w:w="0" w:type="auto"/>
          </w:tcPr>
          <w:p w14:paraId="435632DA" w14:textId="14CF6886" w:rsidR="00410A2E" w:rsidRPr="00E671C3" w:rsidRDefault="000D5487">
            <w:pPr>
              <w:rPr>
                <w:highlight w:val="yellow"/>
              </w:rPr>
            </w:pPr>
            <w:r w:rsidRPr="00EB4839">
              <w:t xml:space="preserve">p.7, line </w:t>
            </w:r>
            <w:r w:rsidR="005100E9" w:rsidRPr="00EB4839">
              <w:t>120</w:t>
            </w:r>
          </w:p>
        </w:tc>
      </w:tr>
      <w:tr w:rsidR="00410A2E" w14:paraId="13CE59AB" w14:textId="77777777">
        <w:tc>
          <w:tcPr>
            <w:tcW w:w="0" w:type="auto"/>
          </w:tcPr>
          <w:p w14:paraId="0AECE974" w14:textId="77777777" w:rsidR="00410A2E" w:rsidRDefault="003B1C18">
            <w:r>
              <w:lastRenderedPageBreak/>
              <w:t>Consent or assent</w:t>
            </w:r>
          </w:p>
        </w:tc>
        <w:tc>
          <w:tcPr>
            <w:tcW w:w="0" w:type="auto"/>
          </w:tcPr>
          <w:p w14:paraId="3DC4CFAC" w14:textId="77777777" w:rsidR="00410A2E" w:rsidRDefault="00000000">
            <w:hyperlink r:id="rId47" w:anchor="26a">
              <w:r w:rsidR="003B1C18">
                <w:rPr>
                  <w:rStyle w:val="Hyperlink"/>
                </w:rPr>
                <w:t>#26a</w:t>
              </w:r>
            </w:hyperlink>
          </w:p>
        </w:tc>
        <w:tc>
          <w:tcPr>
            <w:tcW w:w="0" w:type="auto"/>
          </w:tcPr>
          <w:p w14:paraId="425FCCBB" w14:textId="77777777" w:rsidR="00410A2E" w:rsidRDefault="003B1C18">
            <w:r>
              <w:t>Who will obtain informed consent or assent from potential trial participants or authorised surrogates, and how (see Item 32)</w:t>
            </w:r>
          </w:p>
        </w:tc>
        <w:tc>
          <w:tcPr>
            <w:tcW w:w="0" w:type="auto"/>
          </w:tcPr>
          <w:p w14:paraId="703DF434" w14:textId="121D5EE9" w:rsidR="00410A2E" w:rsidRPr="00E671C3" w:rsidRDefault="002A35C8">
            <w:pPr>
              <w:rPr>
                <w:highlight w:val="yellow"/>
              </w:rPr>
            </w:pPr>
            <w:r w:rsidRPr="00226E43">
              <w:t>p.</w:t>
            </w:r>
            <w:r w:rsidR="00226E43" w:rsidRPr="00226E43">
              <w:t>10</w:t>
            </w:r>
            <w:r w:rsidRPr="00226E43">
              <w:t xml:space="preserve">, line </w:t>
            </w:r>
            <w:r w:rsidR="00226E43" w:rsidRPr="00226E43">
              <w:t>186</w:t>
            </w:r>
          </w:p>
        </w:tc>
      </w:tr>
      <w:tr w:rsidR="00410A2E" w14:paraId="0BC3664D" w14:textId="77777777">
        <w:tc>
          <w:tcPr>
            <w:tcW w:w="0" w:type="auto"/>
          </w:tcPr>
          <w:p w14:paraId="6E52A273" w14:textId="77777777" w:rsidR="00410A2E" w:rsidRDefault="003B1C18">
            <w:r>
              <w:t>Consent or assent: ancillary studies</w:t>
            </w:r>
          </w:p>
        </w:tc>
        <w:tc>
          <w:tcPr>
            <w:tcW w:w="0" w:type="auto"/>
          </w:tcPr>
          <w:p w14:paraId="732F11DB" w14:textId="77777777" w:rsidR="00410A2E" w:rsidRDefault="00000000">
            <w:hyperlink r:id="rId48" w:anchor="26b">
              <w:r w:rsidR="003B1C18">
                <w:rPr>
                  <w:rStyle w:val="Hyperlink"/>
                </w:rPr>
                <w:t>#26b</w:t>
              </w:r>
            </w:hyperlink>
          </w:p>
        </w:tc>
        <w:tc>
          <w:tcPr>
            <w:tcW w:w="0" w:type="auto"/>
          </w:tcPr>
          <w:p w14:paraId="6FCCF6F7" w14:textId="77777777" w:rsidR="00410A2E" w:rsidRDefault="003B1C18">
            <w:r w:rsidRPr="000D5487">
              <w:t>Additional consent provisions for collection and use of participant data and biological specimens in ancillary studies, if applicable</w:t>
            </w:r>
          </w:p>
        </w:tc>
        <w:tc>
          <w:tcPr>
            <w:tcW w:w="0" w:type="auto"/>
          </w:tcPr>
          <w:p w14:paraId="252B5E0A" w14:textId="4ACF447A" w:rsidR="00410A2E" w:rsidRDefault="000D5487">
            <w:r w:rsidRPr="00226E43">
              <w:t>Consent form, additional file 2</w:t>
            </w:r>
            <w:r w:rsidR="00226E43" w:rsidRPr="00226E43">
              <w:t xml:space="preserve">, </w:t>
            </w:r>
            <w:r w:rsidR="00226E43" w:rsidRPr="00226E43">
              <w:t>p.10, line 1</w:t>
            </w:r>
            <w:r w:rsidR="00226E43" w:rsidRPr="00226E43">
              <w:t>9</w:t>
            </w:r>
            <w:r w:rsidR="00226E43" w:rsidRPr="00226E43">
              <w:t>6</w:t>
            </w:r>
          </w:p>
        </w:tc>
      </w:tr>
      <w:tr w:rsidR="00410A2E" w14:paraId="29FC0376" w14:textId="77777777">
        <w:tc>
          <w:tcPr>
            <w:tcW w:w="0" w:type="auto"/>
          </w:tcPr>
          <w:p w14:paraId="62384215" w14:textId="77777777" w:rsidR="00410A2E" w:rsidRDefault="003B1C18">
            <w:r>
              <w:t>Confidentiality</w:t>
            </w:r>
          </w:p>
        </w:tc>
        <w:tc>
          <w:tcPr>
            <w:tcW w:w="0" w:type="auto"/>
          </w:tcPr>
          <w:p w14:paraId="234BFC9E" w14:textId="77777777" w:rsidR="00410A2E" w:rsidRDefault="00000000">
            <w:hyperlink r:id="rId49" w:anchor="27">
              <w:r w:rsidR="003B1C18">
                <w:rPr>
                  <w:rStyle w:val="Hyperlink"/>
                </w:rPr>
                <w:t>#27</w:t>
              </w:r>
            </w:hyperlink>
          </w:p>
        </w:tc>
        <w:tc>
          <w:tcPr>
            <w:tcW w:w="0" w:type="auto"/>
          </w:tcPr>
          <w:p w14:paraId="3526FCD6" w14:textId="77777777" w:rsidR="00410A2E" w:rsidRDefault="003B1C18">
            <w:r>
              <w:t>How personal information about potential and enrolled participants will be collected, shared, and maintained in order to protect confidentiality before, during, and after the trial</w:t>
            </w:r>
          </w:p>
        </w:tc>
        <w:tc>
          <w:tcPr>
            <w:tcW w:w="0" w:type="auto"/>
          </w:tcPr>
          <w:p w14:paraId="33BE6380" w14:textId="36DF5D3B" w:rsidR="00410A2E" w:rsidRPr="00E671C3" w:rsidRDefault="002A35C8">
            <w:pPr>
              <w:rPr>
                <w:highlight w:val="yellow"/>
              </w:rPr>
            </w:pPr>
            <w:r w:rsidRPr="00226E43">
              <w:t xml:space="preserve">p. </w:t>
            </w:r>
            <w:r w:rsidR="00226E43" w:rsidRPr="00226E43">
              <w:t>8-9</w:t>
            </w:r>
            <w:r w:rsidRPr="00226E43">
              <w:t>, line</w:t>
            </w:r>
            <w:r w:rsidR="00226E43" w:rsidRPr="00226E43">
              <w:t>s</w:t>
            </w:r>
            <w:r w:rsidRPr="00226E43">
              <w:t xml:space="preserve"> </w:t>
            </w:r>
            <w:r w:rsidR="00226E43" w:rsidRPr="00226E43">
              <w:t>158-164</w:t>
            </w:r>
          </w:p>
        </w:tc>
      </w:tr>
      <w:tr w:rsidR="00410A2E" w14:paraId="7D459C66" w14:textId="77777777">
        <w:tc>
          <w:tcPr>
            <w:tcW w:w="0" w:type="auto"/>
          </w:tcPr>
          <w:p w14:paraId="441D972A" w14:textId="77777777" w:rsidR="00410A2E" w:rsidRDefault="003B1C18">
            <w:r>
              <w:t>Declaration of interests</w:t>
            </w:r>
          </w:p>
        </w:tc>
        <w:tc>
          <w:tcPr>
            <w:tcW w:w="0" w:type="auto"/>
          </w:tcPr>
          <w:p w14:paraId="3E3D032B" w14:textId="77777777" w:rsidR="00410A2E" w:rsidRDefault="00000000">
            <w:hyperlink r:id="rId50" w:anchor="28">
              <w:r w:rsidR="003B1C18">
                <w:rPr>
                  <w:rStyle w:val="Hyperlink"/>
                </w:rPr>
                <w:t>#28</w:t>
              </w:r>
            </w:hyperlink>
          </w:p>
        </w:tc>
        <w:tc>
          <w:tcPr>
            <w:tcW w:w="0" w:type="auto"/>
          </w:tcPr>
          <w:p w14:paraId="45AF6B74" w14:textId="77777777" w:rsidR="00410A2E" w:rsidRDefault="003B1C18">
            <w:r>
              <w:t>Financial and other competing interests for principal investigators for the overall trial and each study site</w:t>
            </w:r>
          </w:p>
        </w:tc>
        <w:tc>
          <w:tcPr>
            <w:tcW w:w="0" w:type="auto"/>
          </w:tcPr>
          <w:p w14:paraId="75BA0B04" w14:textId="17A6F892" w:rsidR="00410A2E" w:rsidRPr="00E671C3" w:rsidRDefault="002A35C8">
            <w:pPr>
              <w:rPr>
                <w:highlight w:val="yellow"/>
              </w:rPr>
            </w:pPr>
            <w:r w:rsidRPr="00226E43">
              <w:t>p.</w:t>
            </w:r>
            <w:r w:rsidR="00226E43" w:rsidRPr="00226E43">
              <w:t>24</w:t>
            </w:r>
            <w:r w:rsidRPr="00226E43">
              <w:t xml:space="preserve">, line </w:t>
            </w:r>
            <w:r w:rsidR="00226E43" w:rsidRPr="00226E43">
              <w:t>534</w:t>
            </w:r>
          </w:p>
        </w:tc>
      </w:tr>
      <w:tr w:rsidR="00410A2E" w14:paraId="79424B51" w14:textId="77777777">
        <w:tc>
          <w:tcPr>
            <w:tcW w:w="0" w:type="auto"/>
          </w:tcPr>
          <w:p w14:paraId="728DF04F" w14:textId="77777777" w:rsidR="00410A2E" w:rsidRDefault="003B1C18">
            <w:r>
              <w:t>Data access</w:t>
            </w:r>
          </w:p>
        </w:tc>
        <w:tc>
          <w:tcPr>
            <w:tcW w:w="0" w:type="auto"/>
          </w:tcPr>
          <w:p w14:paraId="4A48FF42" w14:textId="77777777" w:rsidR="00410A2E" w:rsidRDefault="00000000">
            <w:hyperlink r:id="rId51" w:anchor="29">
              <w:r w:rsidR="003B1C18">
                <w:rPr>
                  <w:rStyle w:val="Hyperlink"/>
                </w:rPr>
                <w:t>#29</w:t>
              </w:r>
            </w:hyperlink>
          </w:p>
        </w:tc>
        <w:tc>
          <w:tcPr>
            <w:tcW w:w="0" w:type="auto"/>
          </w:tcPr>
          <w:p w14:paraId="6D756ADB" w14:textId="77777777" w:rsidR="00410A2E" w:rsidRDefault="003B1C18">
            <w:r>
              <w:t>Statement of who will have access to the final trial dataset, and disclosure of contractual agreements that limit such access for investigators</w:t>
            </w:r>
          </w:p>
        </w:tc>
        <w:tc>
          <w:tcPr>
            <w:tcW w:w="0" w:type="auto"/>
          </w:tcPr>
          <w:p w14:paraId="4C913244" w14:textId="6BB69594" w:rsidR="00410A2E" w:rsidRPr="00E671C3" w:rsidRDefault="002A35C8">
            <w:pPr>
              <w:rPr>
                <w:highlight w:val="yellow"/>
              </w:rPr>
            </w:pPr>
            <w:r w:rsidRPr="00226E43">
              <w:t>p.2</w:t>
            </w:r>
            <w:r w:rsidR="00226E43" w:rsidRPr="00226E43">
              <w:t>3-24</w:t>
            </w:r>
            <w:r w:rsidRPr="00226E43">
              <w:t>, line</w:t>
            </w:r>
            <w:r w:rsidR="00226E43" w:rsidRPr="00226E43">
              <w:t>s</w:t>
            </w:r>
            <w:r w:rsidRPr="00226E43">
              <w:t xml:space="preserve"> </w:t>
            </w:r>
            <w:r w:rsidR="00226E43" w:rsidRPr="00226E43">
              <w:t>527-532</w:t>
            </w:r>
          </w:p>
        </w:tc>
      </w:tr>
      <w:tr w:rsidR="00410A2E" w14:paraId="276C8B24" w14:textId="77777777">
        <w:tc>
          <w:tcPr>
            <w:tcW w:w="0" w:type="auto"/>
          </w:tcPr>
          <w:p w14:paraId="7F5062D9" w14:textId="77777777" w:rsidR="00410A2E" w:rsidRDefault="003B1C18">
            <w:r>
              <w:t>Ancillary and post trial care</w:t>
            </w:r>
          </w:p>
        </w:tc>
        <w:tc>
          <w:tcPr>
            <w:tcW w:w="0" w:type="auto"/>
          </w:tcPr>
          <w:p w14:paraId="49ED2BC6" w14:textId="77777777" w:rsidR="00410A2E" w:rsidRDefault="00000000">
            <w:hyperlink r:id="rId52" w:anchor="30">
              <w:r w:rsidR="003B1C18">
                <w:rPr>
                  <w:rStyle w:val="Hyperlink"/>
                </w:rPr>
                <w:t>#30</w:t>
              </w:r>
            </w:hyperlink>
          </w:p>
        </w:tc>
        <w:tc>
          <w:tcPr>
            <w:tcW w:w="0" w:type="auto"/>
          </w:tcPr>
          <w:p w14:paraId="2AB51808" w14:textId="77777777" w:rsidR="00410A2E" w:rsidRDefault="003B1C18">
            <w:r w:rsidRPr="000D5487">
              <w:t>Provisions, if any, for ancillary and post-trial care, and for compensation to those who suffer harm from trial participation</w:t>
            </w:r>
          </w:p>
        </w:tc>
        <w:tc>
          <w:tcPr>
            <w:tcW w:w="0" w:type="auto"/>
          </w:tcPr>
          <w:p w14:paraId="0067C13A" w14:textId="0E144646" w:rsidR="00410A2E" w:rsidRPr="00E671C3" w:rsidRDefault="00226E43">
            <w:pPr>
              <w:rPr>
                <w:highlight w:val="yellow"/>
              </w:rPr>
            </w:pPr>
            <w:r w:rsidRPr="00226E43">
              <w:t>p.9 lines 172-174</w:t>
            </w:r>
          </w:p>
        </w:tc>
      </w:tr>
      <w:tr w:rsidR="00410A2E" w14:paraId="51784E92" w14:textId="77777777">
        <w:tc>
          <w:tcPr>
            <w:tcW w:w="0" w:type="auto"/>
          </w:tcPr>
          <w:p w14:paraId="0A2298FC" w14:textId="77777777" w:rsidR="00410A2E" w:rsidRDefault="003B1C18">
            <w:r>
              <w:t>Dissemination policy: trial results</w:t>
            </w:r>
          </w:p>
        </w:tc>
        <w:tc>
          <w:tcPr>
            <w:tcW w:w="0" w:type="auto"/>
          </w:tcPr>
          <w:p w14:paraId="6C53A02F" w14:textId="77777777" w:rsidR="00410A2E" w:rsidRDefault="00000000">
            <w:hyperlink r:id="rId53" w:anchor="31a">
              <w:r w:rsidR="003B1C18">
                <w:rPr>
                  <w:rStyle w:val="Hyperlink"/>
                </w:rPr>
                <w:t>#31a</w:t>
              </w:r>
            </w:hyperlink>
          </w:p>
        </w:tc>
        <w:tc>
          <w:tcPr>
            <w:tcW w:w="0" w:type="auto"/>
          </w:tcPr>
          <w:p w14:paraId="5F352475" w14:textId="77777777" w:rsidR="00410A2E" w:rsidRDefault="003B1C1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4C4803D" w14:textId="5B2B7D82" w:rsidR="00410A2E" w:rsidRPr="00B033CD" w:rsidRDefault="00AA3025">
            <w:r w:rsidRPr="00B033CD">
              <w:t>p.20 lines 435-454</w:t>
            </w:r>
          </w:p>
        </w:tc>
      </w:tr>
      <w:tr w:rsidR="00410A2E" w14:paraId="65952B3A" w14:textId="77777777">
        <w:tc>
          <w:tcPr>
            <w:tcW w:w="0" w:type="auto"/>
          </w:tcPr>
          <w:p w14:paraId="0F6B098A" w14:textId="77777777" w:rsidR="00410A2E" w:rsidRDefault="003B1C18">
            <w:r>
              <w:t>Dissemination policy: authorship</w:t>
            </w:r>
          </w:p>
        </w:tc>
        <w:tc>
          <w:tcPr>
            <w:tcW w:w="0" w:type="auto"/>
          </w:tcPr>
          <w:p w14:paraId="1859A616" w14:textId="77777777" w:rsidR="00410A2E" w:rsidRDefault="00000000">
            <w:hyperlink r:id="rId54" w:anchor="31b">
              <w:r w:rsidR="003B1C18">
                <w:rPr>
                  <w:rStyle w:val="Hyperlink"/>
                </w:rPr>
                <w:t>#31b</w:t>
              </w:r>
            </w:hyperlink>
          </w:p>
        </w:tc>
        <w:tc>
          <w:tcPr>
            <w:tcW w:w="0" w:type="auto"/>
          </w:tcPr>
          <w:p w14:paraId="42456140" w14:textId="77777777" w:rsidR="00410A2E" w:rsidRDefault="003B1C18">
            <w:r>
              <w:t>Authorship eligibility guidelines and any intended use of professional writers</w:t>
            </w:r>
          </w:p>
        </w:tc>
        <w:tc>
          <w:tcPr>
            <w:tcW w:w="0" w:type="auto"/>
          </w:tcPr>
          <w:p w14:paraId="7AB0A41F" w14:textId="690DA19B" w:rsidR="00410A2E" w:rsidRPr="00E671C3" w:rsidRDefault="000D5487">
            <w:pPr>
              <w:rPr>
                <w:highlight w:val="yellow"/>
              </w:rPr>
            </w:pPr>
            <w:r w:rsidRPr="00B033CD">
              <w:t>p.</w:t>
            </w:r>
            <w:r w:rsidR="00B033CD" w:rsidRPr="00B033CD">
              <w:t>23</w:t>
            </w:r>
            <w:r w:rsidRPr="00B033CD">
              <w:t>, line</w:t>
            </w:r>
            <w:r w:rsidR="00B033CD" w:rsidRPr="00B033CD">
              <w:t>s</w:t>
            </w:r>
            <w:r w:rsidRPr="00B033CD">
              <w:t xml:space="preserve"> </w:t>
            </w:r>
            <w:r w:rsidR="00B033CD" w:rsidRPr="00B033CD">
              <w:t>514-515</w:t>
            </w:r>
          </w:p>
        </w:tc>
      </w:tr>
      <w:tr w:rsidR="00410A2E" w14:paraId="0F52BB52" w14:textId="77777777">
        <w:tc>
          <w:tcPr>
            <w:tcW w:w="0" w:type="auto"/>
          </w:tcPr>
          <w:p w14:paraId="26A8348D" w14:textId="77777777" w:rsidR="00410A2E" w:rsidRDefault="003B1C18">
            <w:r>
              <w:t>Dissemination policy: reproducible research</w:t>
            </w:r>
          </w:p>
        </w:tc>
        <w:tc>
          <w:tcPr>
            <w:tcW w:w="0" w:type="auto"/>
          </w:tcPr>
          <w:p w14:paraId="1DF4CEF4" w14:textId="77777777" w:rsidR="00410A2E" w:rsidRDefault="00000000">
            <w:hyperlink r:id="rId55" w:anchor="31c">
              <w:r w:rsidR="003B1C18">
                <w:rPr>
                  <w:rStyle w:val="Hyperlink"/>
                </w:rPr>
                <w:t>#31c</w:t>
              </w:r>
            </w:hyperlink>
          </w:p>
        </w:tc>
        <w:tc>
          <w:tcPr>
            <w:tcW w:w="0" w:type="auto"/>
          </w:tcPr>
          <w:p w14:paraId="53B4364A" w14:textId="77777777" w:rsidR="00410A2E" w:rsidRDefault="003B1C18">
            <w:r>
              <w:t>Plans, if any, for granting public access to the full protocol, participant-level dataset, and statistical code</w:t>
            </w:r>
          </w:p>
        </w:tc>
        <w:tc>
          <w:tcPr>
            <w:tcW w:w="0" w:type="auto"/>
          </w:tcPr>
          <w:p w14:paraId="439391F2" w14:textId="6EB2C44A" w:rsidR="00410A2E" w:rsidRPr="00B033CD" w:rsidRDefault="000D5487">
            <w:r w:rsidRPr="00B033CD">
              <w:t>p.2</w:t>
            </w:r>
            <w:r w:rsidR="00B033CD" w:rsidRPr="00B033CD">
              <w:t>1</w:t>
            </w:r>
            <w:r w:rsidRPr="00B033CD">
              <w:t>, line</w:t>
            </w:r>
            <w:r w:rsidR="00B033CD" w:rsidRPr="00B033CD">
              <w:t>s</w:t>
            </w:r>
            <w:r w:rsidRPr="00B033CD">
              <w:t xml:space="preserve"> 4</w:t>
            </w:r>
            <w:r w:rsidR="00B033CD" w:rsidRPr="00B033CD">
              <w:t>54-455</w:t>
            </w:r>
          </w:p>
        </w:tc>
      </w:tr>
      <w:tr w:rsidR="00410A2E" w14:paraId="5611F8D8" w14:textId="77777777">
        <w:tc>
          <w:tcPr>
            <w:tcW w:w="0" w:type="auto"/>
          </w:tcPr>
          <w:p w14:paraId="73E8FA6C" w14:textId="77777777" w:rsidR="00410A2E" w:rsidRDefault="003B1C18">
            <w:r>
              <w:rPr>
                <w:b/>
              </w:rPr>
              <w:t>Appendices</w:t>
            </w:r>
          </w:p>
        </w:tc>
        <w:tc>
          <w:tcPr>
            <w:tcW w:w="0" w:type="auto"/>
          </w:tcPr>
          <w:p w14:paraId="4BDC05EF" w14:textId="77777777" w:rsidR="00410A2E" w:rsidRDefault="00410A2E"/>
        </w:tc>
        <w:tc>
          <w:tcPr>
            <w:tcW w:w="0" w:type="auto"/>
          </w:tcPr>
          <w:p w14:paraId="52DC6FAD" w14:textId="77777777" w:rsidR="00410A2E" w:rsidRDefault="00410A2E"/>
        </w:tc>
        <w:tc>
          <w:tcPr>
            <w:tcW w:w="0" w:type="auto"/>
          </w:tcPr>
          <w:p w14:paraId="6DB50F1F" w14:textId="77777777" w:rsidR="00410A2E" w:rsidRPr="00E671C3" w:rsidRDefault="00410A2E">
            <w:pPr>
              <w:rPr>
                <w:highlight w:val="yellow"/>
              </w:rPr>
            </w:pPr>
          </w:p>
        </w:tc>
      </w:tr>
      <w:tr w:rsidR="00410A2E" w14:paraId="5C048C06" w14:textId="77777777">
        <w:tc>
          <w:tcPr>
            <w:tcW w:w="0" w:type="auto"/>
          </w:tcPr>
          <w:p w14:paraId="0A84558E" w14:textId="77777777" w:rsidR="00410A2E" w:rsidRDefault="003B1C18">
            <w:r>
              <w:lastRenderedPageBreak/>
              <w:t>Informed consent materials</w:t>
            </w:r>
          </w:p>
        </w:tc>
        <w:tc>
          <w:tcPr>
            <w:tcW w:w="0" w:type="auto"/>
          </w:tcPr>
          <w:p w14:paraId="11D2EF52" w14:textId="77777777" w:rsidR="00410A2E" w:rsidRDefault="00000000">
            <w:hyperlink r:id="rId56" w:anchor="32">
              <w:r w:rsidR="003B1C18">
                <w:rPr>
                  <w:rStyle w:val="Hyperlink"/>
                </w:rPr>
                <w:t>#32</w:t>
              </w:r>
            </w:hyperlink>
          </w:p>
        </w:tc>
        <w:tc>
          <w:tcPr>
            <w:tcW w:w="0" w:type="auto"/>
          </w:tcPr>
          <w:p w14:paraId="6433E23F" w14:textId="77777777" w:rsidR="00410A2E" w:rsidRDefault="003B1C18">
            <w:r>
              <w:t>Model consent form and other related documentation given to participants and authorised surrogates</w:t>
            </w:r>
          </w:p>
        </w:tc>
        <w:tc>
          <w:tcPr>
            <w:tcW w:w="0" w:type="auto"/>
          </w:tcPr>
          <w:p w14:paraId="357B7356" w14:textId="72B0621B" w:rsidR="00410A2E" w:rsidRPr="00E671C3" w:rsidRDefault="000D5487">
            <w:pPr>
              <w:rPr>
                <w:highlight w:val="yellow"/>
              </w:rPr>
            </w:pPr>
            <w:r w:rsidRPr="00B033CD">
              <w:t>Additional file 2</w:t>
            </w:r>
          </w:p>
        </w:tc>
      </w:tr>
      <w:tr w:rsidR="00410A2E" w14:paraId="74275C87" w14:textId="77777777">
        <w:tc>
          <w:tcPr>
            <w:tcW w:w="0" w:type="auto"/>
          </w:tcPr>
          <w:p w14:paraId="357C9D98" w14:textId="77777777" w:rsidR="00410A2E" w:rsidRDefault="003B1C18">
            <w:r>
              <w:t>Biological specimens</w:t>
            </w:r>
          </w:p>
        </w:tc>
        <w:tc>
          <w:tcPr>
            <w:tcW w:w="0" w:type="auto"/>
          </w:tcPr>
          <w:p w14:paraId="08B69AC7" w14:textId="77777777" w:rsidR="00410A2E" w:rsidRDefault="00000000">
            <w:hyperlink r:id="rId57" w:anchor="33">
              <w:r w:rsidR="003B1C18">
                <w:rPr>
                  <w:rStyle w:val="Hyperlink"/>
                </w:rPr>
                <w:t>#33</w:t>
              </w:r>
            </w:hyperlink>
          </w:p>
        </w:tc>
        <w:tc>
          <w:tcPr>
            <w:tcW w:w="0" w:type="auto"/>
          </w:tcPr>
          <w:p w14:paraId="605C6D80" w14:textId="77777777" w:rsidR="00410A2E" w:rsidRDefault="003B1C18">
            <w:r>
              <w:t>Plans for collection, laboratory evaluation, and storage of biological specimens for genetic or molecular analysis in the current trial and for future use in ancillary studies, if applicable</w:t>
            </w:r>
          </w:p>
        </w:tc>
        <w:tc>
          <w:tcPr>
            <w:tcW w:w="0" w:type="auto"/>
          </w:tcPr>
          <w:p w14:paraId="54E1C3F4" w14:textId="13FA181F" w:rsidR="00410A2E" w:rsidRPr="00E671C3" w:rsidRDefault="00B033CD">
            <w:pPr>
              <w:rPr>
                <w:highlight w:val="yellow"/>
              </w:rPr>
            </w:pPr>
            <w:r w:rsidRPr="00B033CD">
              <w:t>p.13</w:t>
            </w:r>
            <w:r w:rsidR="00A6051C" w:rsidRPr="00B033CD">
              <w:t xml:space="preserve">, lines </w:t>
            </w:r>
            <w:r w:rsidRPr="00B033CD">
              <w:t>269-287</w:t>
            </w:r>
          </w:p>
        </w:tc>
      </w:tr>
    </w:tbl>
    <w:p w14:paraId="25158EAC" w14:textId="77777777" w:rsidR="00410A2E" w:rsidRDefault="003B1C18">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10A2E" w:rsidSect="00264BD7">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2093C" w14:textId="77777777" w:rsidR="00264BD7" w:rsidRDefault="00264BD7">
      <w:pPr>
        <w:spacing w:before="0" w:line="240" w:lineRule="auto"/>
      </w:pPr>
      <w:r>
        <w:separator/>
      </w:r>
    </w:p>
  </w:endnote>
  <w:endnote w:type="continuationSeparator" w:id="0">
    <w:p w14:paraId="2E352FDC" w14:textId="77777777" w:rsidR="00264BD7" w:rsidRDefault="00264BD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A79D1" w14:textId="77777777" w:rsidR="00264BD7" w:rsidRDefault="00264BD7">
      <w:r>
        <w:separator/>
      </w:r>
    </w:p>
  </w:footnote>
  <w:footnote w:type="continuationSeparator" w:id="0">
    <w:p w14:paraId="6E7FCAAA" w14:textId="77777777" w:rsidR="00264BD7" w:rsidRDefault="00264B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2504C" w14:textId="77777777" w:rsidR="002D75B6" w:rsidRDefault="003B1C18" w:rsidP="00A82CF9">
    <w:pPr>
      <w:pStyle w:val="Header"/>
    </w:pPr>
    <w:r>
      <w:rPr>
        <w:noProof/>
      </w:rPr>
      <mc:AlternateContent>
        <mc:Choice Requires="wps">
          <w:drawing>
            <wp:anchor distT="0" distB="0" distL="114300" distR="114300" simplePos="0" relativeHeight="251659264" behindDoc="0" locked="0" layoutInCell="1" allowOverlap="1" wp14:anchorId="3C5D522C" wp14:editId="63262CD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84EB85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DD6E8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00C613F"/>
    <w:multiLevelType w:val="multilevel"/>
    <w:tmpl w:val="4F5017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23489227">
    <w:abstractNumId w:val="0"/>
  </w:num>
  <w:num w:numId="2" w16cid:durableId="15425924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5487"/>
    <w:rsid w:val="001000E7"/>
    <w:rsid w:val="00226E43"/>
    <w:rsid w:val="0026377D"/>
    <w:rsid w:val="00264BD7"/>
    <w:rsid w:val="002A35C8"/>
    <w:rsid w:val="002D75B6"/>
    <w:rsid w:val="003B1C18"/>
    <w:rsid w:val="003B225C"/>
    <w:rsid w:val="003D152D"/>
    <w:rsid w:val="00410A2E"/>
    <w:rsid w:val="004E29B3"/>
    <w:rsid w:val="005100E9"/>
    <w:rsid w:val="00524877"/>
    <w:rsid w:val="005415E3"/>
    <w:rsid w:val="00590D07"/>
    <w:rsid w:val="00615D30"/>
    <w:rsid w:val="0063442B"/>
    <w:rsid w:val="00784D58"/>
    <w:rsid w:val="00830EDA"/>
    <w:rsid w:val="008D6863"/>
    <w:rsid w:val="00907876"/>
    <w:rsid w:val="00A1718C"/>
    <w:rsid w:val="00A6051C"/>
    <w:rsid w:val="00A661C3"/>
    <w:rsid w:val="00AA3025"/>
    <w:rsid w:val="00B033CD"/>
    <w:rsid w:val="00B26661"/>
    <w:rsid w:val="00B86B75"/>
    <w:rsid w:val="00BC3301"/>
    <w:rsid w:val="00BC48D5"/>
    <w:rsid w:val="00BF1CE8"/>
    <w:rsid w:val="00BF40E0"/>
    <w:rsid w:val="00C36279"/>
    <w:rsid w:val="00C64684"/>
    <w:rsid w:val="00CA4297"/>
    <w:rsid w:val="00CB43C1"/>
    <w:rsid w:val="00D55635"/>
    <w:rsid w:val="00DF760D"/>
    <w:rsid w:val="00E315A3"/>
    <w:rsid w:val="00E479D4"/>
    <w:rsid w:val="00E671C3"/>
    <w:rsid w:val="00EA14AD"/>
    <w:rsid w:val="00EA69B0"/>
    <w:rsid w:val="00EA75D8"/>
    <w:rsid w:val="00EB4839"/>
    <w:rsid w:val="00ED724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6E926A"/>
  <w15:docId w15:val="{FFE9C725-58F0-9442-94EC-2B0EB8223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2</TotalTime>
  <Pages>8</Pages>
  <Words>2507</Words>
  <Characters>142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a Cerami</dc:creator>
  <cp:lastModifiedBy>Carla Cerami</cp:lastModifiedBy>
  <cp:revision>16</cp:revision>
  <dcterms:created xsi:type="dcterms:W3CDTF">2024-03-18T12:32:00Z</dcterms:created>
  <dcterms:modified xsi:type="dcterms:W3CDTF">2024-03-19T15:21:00Z</dcterms:modified>
</cp:coreProperties>
</file>